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72827" w14:textId="77777777" w:rsidR="00FA7593" w:rsidRPr="00F44DB2" w:rsidRDefault="00FA7593" w:rsidP="00441278">
      <w:pPr>
        <w:pBdr>
          <w:top w:val="nil"/>
          <w:left w:val="nil"/>
          <w:bottom w:val="nil"/>
          <w:right w:val="nil"/>
          <w:between w:val="nil"/>
        </w:pBdr>
        <w:spacing w:line="480" w:lineRule="auto"/>
        <w:jc w:val="center"/>
        <w:rPr>
          <w:rFonts w:ascii="Arial" w:eastAsia="Gungsuh" w:hAnsi="Arial" w:cs="Arial"/>
          <w:b/>
          <w:bCs/>
          <w:color w:val="000000" w:themeColor="text1"/>
          <w:sz w:val="28"/>
          <w:szCs w:val="28"/>
        </w:rPr>
      </w:pPr>
    </w:p>
    <w:p w14:paraId="36DE7269" w14:textId="5FE0F295" w:rsidR="00441278" w:rsidRPr="00F44DB2" w:rsidRDefault="00D74768" w:rsidP="00441278">
      <w:pPr>
        <w:pBdr>
          <w:top w:val="nil"/>
          <w:left w:val="nil"/>
          <w:bottom w:val="nil"/>
          <w:right w:val="nil"/>
          <w:between w:val="nil"/>
        </w:pBdr>
        <w:spacing w:line="480" w:lineRule="auto"/>
        <w:jc w:val="center"/>
        <w:rPr>
          <w:rFonts w:ascii="Arial" w:eastAsia="Times New Roman" w:hAnsi="Arial" w:cs="Arial"/>
          <w:b/>
          <w:bCs/>
          <w:color w:val="000000" w:themeColor="text1"/>
          <w:sz w:val="28"/>
          <w:szCs w:val="28"/>
        </w:rPr>
      </w:pPr>
      <w:r w:rsidRPr="00F44DB2">
        <w:rPr>
          <w:rFonts w:ascii="Arial" w:eastAsia="Gungsuh" w:hAnsi="Arial" w:cs="Arial"/>
          <w:b/>
          <w:bCs/>
          <w:color w:val="000000" w:themeColor="text1"/>
          <w:sz w:val="28"/>
          <w:szCs w:val="28"/>
        </w:rPr>
        <w:softHyphen/>
      </w:r>
      <w:r w:rsidR="00441278" w:rsidRPr="00F44DB2">
        <w:rPr>
          <w:rFonts w:ascii="Arial" w:eastAsia="Gungsuh" w:hAnsi="Arial" w:cs="Arial"/>
          <w:b/>
          <w:bCs/>
          <w:color w:val="000000" w:themeColor="text1"/>
          <w:sz w:val="28"/>
          <w:szCs w:val="28"/>
        </w:rPr>
        <w:t>Association of IL-4 with pachychoroid neovasculopathy</w:t>
      </w:r>
    </w:p>
    <w:p w14:paraId="0ED7F712" w14:textId="77777777" w:rsidR="00441278" w:rsidRPr="00F44DB2" w:rsidRDefault="00441278" w:rsidP="00441278">
      <w:pPr>
        <w:spacing w:line="480" w:lineRule="auto"/>
        <w:rPr>
          <w:rFonts w:ascii="Arial" w:eastAsia="Times New Roman" w:hAnsi="Arial" w:cs="Arial"/>
          <w:color w:val="000000" w:themeColor="text1"/>
        </w:rPr>
      </w:pPr>
      <w:r w:rsidRPr="00F44DB2">
        <w:rPr>
          <w:rFonts w:ascii="Arial" w:eastAsia="Gungsuh" w:hAnsi="Arial" w:cs="Arial"/>
          <w:color w:val="000000" w:themeColor="text1"/>
        </w:rPr>
        <w:t>Takashi Baba</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Ayumi Koyama</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Ryu Uotani</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Hitomi Miyake</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Kodai Inata</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Shin-ichi Sasaki</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Yumiko Shimizu</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Yoshitsugu Inoue</w:t>
      </w:r>
      <w:r w:rsidRPr="00F44DB2">
        <w:rPr>
          <w:rFonts w:ascii="Arial" w:eastAsia="Times New Roman" w:hAnsi="Arial" w:cs="Arial"/>
          <w:color w:val="000000" w:themeColor="text1"/>
          <w:vertAlign w:val="superscript"/>
        </w:rPr>
        <w:t>1</w:t>
      </w:r>
      <w:r w:rsidRPr="00F44DB2">
        <w:rPr>
          <w:rFonts w:ascii="Arial" w:eastAsia="Times New Roman" w:hAnsi="Arial" w:cs="Arial"/>
          <w:color w:val="000000" w:themeColor="text1"/>
        </w:rPr>
        <w:t>, Kaori Adachi</w:t>
      </w:r>
      <w:r w:rsidRPr="00F44DB2">
        <w:rPr>
          <w:rFonts w:ascii="Arial" w:eastAsia="Times New Roman" w:hAnsi="Arial" w:cs="Arial"/>
          <w:color w:val="000000" w:themeColor="text1"/>
          <w:vertAlign w:val="superscript"/>
        </w:rPr>
        <w:t>2</w:t>
      </w:r>
      <w:r w:rsidRPr="00F44DB2">
        <w:rPr>
          <w:rFonts w:ascii="Arial" w:eastAsia="Times New Roman" w:hAnsi="Arial" w:cs="Arial"/>
          <w:color w:val="000000" w:themeColor="text1"/>
        </w:rPr>
        <w:t>, Eiji Nanba</w:t>
      </w:r>
      <w:r w:rsidRPr="00F44DB2">
        <w:rPr>
          <w:rFonts w:ascii="Arial" w:eastAsia="Times New Roman" w:hAnsi="Arial" w:cs="Arial"/>
          <w:color w:val="000000" w:themeColor="text1"/>
          <w:vertAlign w:val="superscript"/>
        </w:rPr>
        <w:t>2,3</w:t>
      </w:r>
      <w:r w:rsidRPr="00F44DB2">
        <w:rPr>
          <w:rFonts w:ascii="Arial" w:eastAsia="Times New Roman" w:hAnsi="Arial" w:cs="Arial"/>
          <w:color w:val="000000" w:themeColor="text1"/>
        </w:rPr>
        <w:t>, Dai Miyazaki</w:t>
      </w:r>
      <w:r w:rsidRPr="00F44DB2">
        <w:rPr>
          <w:rFonts w:ascii="Arial" w:eastAsia="Times New Roman" w:hAnsi="Arial" w:cs="Arial"/>
          <w:color w:val="000000" w:themeColor="text1"/>
          <w:vertAlign w:val="superscript"/>
        </w:rPr>
        <w:t>1</w:t>
      </w:r>
    </w:p>
    <w:p w14:paraId="0E2E279D" w14:textId="77777777" w:rsidR="00441278" w:rsidRPr="00F44DB2" w:rsidRDefault="00441278" w:rsidP="00441278">
      <w:pPr>
        <w:spacing w:line="480" w:lineRule="auto"/>
        <w:rPr>
          <w:rFonts w:ascii="Arial" w:eastAsia="Times New Roman" w:hAnsi="Arial" w:cs="Arial"/>
          <w:color w:val="000000" w:themeColor="text1"/>
        </w:rPr>
      </w:pPr>
    </w:p>
    <w:p w14:paraId="1BB25CBF" w14:textId="77777777" w:rsidR="00441278" w:rsidRPr="00F44DB2" w:rsidRDefault="00C82FCE" w:rsidP="00441278">
      <w:pPr>
        <w:spacing w:line="480" w:lineRule="auto"/>
        <w:rPr>
          <w:rFonts w:ascii="Arial" w:eastAsia="Times New Roman" w:hAnsi="Arial" w:cs="Arial"/>
          <w:color w:val="000000" w:themeColor="text1"/>
        </w:rPr>
      </w:pPr>
      <w:sdt>
        <w:sdtPr>
          <w:rPr>
            <w:rFonts w:ascii="Arial" w:hAnsi="Arial" w:cs="Arial"/>
            <w:color w:val="000000" w:themeColor="text1"/>
          </w:rPr>
          <w:tag w:val="goog_rdk_2"/>
          <w:id w:val="1952595447"/>
          <w:showingPlcHdr/>
        </w:sdtPr>
        <w:sdtEndPr/>
        <w:sdtContent>
          <w:r w:rsidR="00441278" w:rsidRPr="00F44DB2">
            <w:rPr>
              <w:rFonts w:ascii="Arial" w:hAnsi="Arial" w:cs="Arial"/>
              <w:color w:val="000000" w:themeColor="text1"/>
            </w:rPr>
            <w:t xml:space="preserve">     </w:t>
          </w:r>
        </w:sdtContent>
      </w:sdt>
      <w:r w:rsidR="00441278" w:rsidRPr="00F44DB2">
        <w:rPr>
          <w:rFonts w:ascii="Arial" w:eastAsia="Times New Roman" w:hAnsi="Arial" w:cs="Arial"/>
          <w:color w:val="000000" w:themeColor="text1"/>
          <w:vertAlign w:val="superscript"/>
        </w:rPr>
        <w:t>1</w:t>
      </w:r>
      <w:r w:rsidR="00441278" w:rsidRPr="00F44DB2">
        <w:rPr>
          <w:rFonts w:ascii="Arial" w:eastAsia="Times New Roman" w:hAnsi="Arial" w:cs="Arial"/>
          <w:color w:val="000000" w:themeColor="text1"/>
        </w:rPr>
        <w:t>Division of Ophthalmology and Visual Science, Faculty of Medicine, Tottori University</w:t>
      </w:r>
    </w:p>
    <w:p w14:paraId="249CD365" w14:textId="12E47605" w:rsidR="00441278" w:rsidRPr="00F44DB2" w:rsidRDefault="00441278" w:rsidP="00441278">
      <w:pPr>
        <w:spacing w:line="480" w:lineRule="auto"/>
        <w:rPr>
          <w:rFonts w:ascii="Arial" w:eastAsia="Times New Roman" w:hAnsi="Arial" w:cs="Arial"/>
          <w:color w:val="000000" w:themeColor="text1"/>
        </w:rPr>
      </w:pPr>
      <w:r w:rsidRPr="00F44DB2">
        <w:rPr>
          <w:rFonts w:ascii="Arial" w:eastAsia="Times New Roman" w:hAnsi="Arial" w:cs="Arial"/>
          <w:color w:val="000000" w:themeColor="text1"/>
          <w:vertAlign w:val="superscript"/>
        </w:rPr>
        <w:t>2</w:t>
      </w:r>
      <w:r w:rsidRPr="00F44DB2">
        <w:rPr>
          <w:rFonts w:ascii="Arial" w:eastAsia="Times New Roman" w:hAnsi="Arial" w:cs="Arial"/>
          <w:color w:val="000000" w:themeColor="text1"/>
        </w:rPr>
        <w:t>Research Initiative Center, Organization for Research Initiative and Promotion, Tottori University</w:t>
      </w:r>
    </w:p>
    <w:p w14:paraId="2F669286" w14:textId="77777777" w:rsidR="00441278" w:rsidRPr="00F44DB2" w:rsidRDefault="00441278" w:rsidP="00441278">
      <w:pPr>
        <w:spacing w:line="480" w:lineRule="auto"/>
        <w:rPr>
          <w:rFonts w:ascii="Arial" w:eastAsia="Times New Roman" w:hAnsi="Arial" w:cs="Arial"/>
          <w:color w:val="000000" w:themeColor="text1"/>
        </w:rPr>
      </w:pPr>
      <w:r w:rsidRPr="00F44DB2">
        <w:rPr>
          <w:rFonts w:ascii="Arial" w:eastAsia="Times New Roman" w:hAnsi="Arial" w:cs="Arial"/>
          <w:color w:val="000000" w:themeColor="text1"/>
          <w:vertAlign w:val="superscript"/>
        </w:rPr>
        <w:t>3</w:t>
      </w:r>
      <w:r w:rsidRPr="00F44DB2">
        <w:rPr>
          <w:rFonts w:ascii="Arial" w:eastAsia="Times New Roman" w:hAnsi="Arial" w:cs="Arial"/>
          <w:color w:val="000000" w:themeColor="text1"/>
        </w:rPr>
        <w:t>Otani Hospital</w:t>
      </w:r>
    </w:p>
    <w:p w14:paraId="70A1CCAB" w14:textId="77777777" w:rsidR="005230B3" w:rsidRPr="00F44DB2" w:rsidRDefault="005230B3" w:rsidP="00F72877">
      <w:pPr>
        <w:pStyle w:val="ab"/>
        <w:spacing w:line="480" w:lineRule="auto"/>
        <w:ind w:leftChars="0" w:left="360"/>
        <w:rPr>
          <w:rFonts w:ascii="Arial" w:eastAsia="Times New Roman" w:hAnsi="Arial" w:cs="Arial"/>
          <w:b/>
          <w:bCs/>
          <w:color w:val="000000" w:themeColor="text1"/>
        </w:rPr>
      </w:pPr>
    </w:p>
    <w:p w14:paraId="1DBBCAA3" w14:textId="77777777" w:rsidR="005230B3" w:rsidRPr="00F44DB2" w:rsidRDefault="005230B3" w:rsidP="005230B3">
      <w:pPr>
        <w:pStyle w:val="ab"/>
        <w:spacing w:line="480" w:lineRule="auto"/>
        <w:ind w:leftChars="-2" w:left="-5"/>
        <w:rPr>
          <w:rFonts w:ascii="Arial" w:eastAsia="Times New Roman" w:hAnsi="Arial" w:cs="Arial"/>
          <w:color w:val="000000" w:themeColor="text1"/>
        </w:rPr>
      </w:pPr>
    </w:p>
    <w:p w14:paraId="2ED080D7" w14:textId="70CCE18A" w:rsidR="006324D4" w:rsidRPr="00F44DB2" w:rsidRDefault="005230B3" w:rsidP="005230B3">
      <w:pPr>
        <w:pStyle w:val="ab"/>
        <w:spacing w:line="480" w:lineRule="auto"/>
        <w:ind w:leftChars="-2" w:left="-5"/>
        <w:rPr>
          <w:rFonts w:ascii="Arial" w:eastAsia="Times New Roman" w:hAnsi="Arial" w:cs="Arial"/>
          <w:color w:val="000000" w:themeColor="text1"/>
        </w:rPr>
      </w:pPr>
      <w:r w:rsidRPr="00F44DB2">
        <w:rPr>
          <w:rFonts w:ascii="Arial" w:eastAsia="Times New Roman" w:hAnsi="Arial" w:cs="Arial"/>
          <w:color w:val="000000" w:themeColor="text1"/>
          <w:vertAlign w:val="superscript"/>
        </w:rPr>
        <w:t>*</w:t>
      </w:r>
      <w:r w:rsidRPr="00F44DB2">
        <w:rPr>
          <w:rFonts w:ascii="Arial" w:eastAsia="Times New Roman" w:hAnsi="Arial" w:cs="Arial"/>
          <w:color w:val="000000" w:themeColor="text1"/>
        </w:rPr>
        <w:t xml:space="preserve">Correspondence </w:t>
      </w:r>
    </w:p>
    <w:p w14:paraId="176C4AEC" w14:textId="1A1810A5" w:rsidR="0036437D" w:rsidRPr="00F44DB2" w:rsidRDefault="005230B3" w:rsidP="005230B3">
      <w:pPr>
        <w:pStyle w:val="ab"/>
        <w:spacing w:line="480" w:lineRule="auto"/>
        <w:ind w:leftChars="-2" w:left="-5"/>
        <w:rPr>
          <w:rFonts w:ascii="Arial" w:hAnsi="Arial" w:cs="Arial"/>
          <w:color w:val="000000" w:themeColor="text1"/>
          <w:sz w:val="28"/>
          <w:szCs w:val="28"/>
        </w:rPr>
      </w:pPr>
      <w:r w:rsidRPr="00F44DB2">
        <w:rPr>
          <w:rFonts w:ascii="Arial" w:eastAsia="Times New Roman" w:hAnsi="Arial" w:cs="Arial"/>
          <w:color w:val="000000" w:themeColor="text1"/>
        </w:rPr>
        <w:t xml:space="preserve"> </w:t>
      </w:r>
      <w:r w:rsidR="006324D4" w:rsidRPr="00F44DB2">
        <w:rPr>
          <w:rFonts w:ascii="Arial" w:eastAsia="Gungsuh" w:hAnsi="Arial" w:cs="Arial"/>
          <w:color w:val="000000" w:themeColor="text1"/>
        </w:rPr>
        <w:t>Takashi Baba</w:t>
      </w:r>
      <w:r w:rsidRPr="00F44DB2">
        <w:rPr>
          <w:rFonts w:ascii="Arial" w:eastAsia="Times New Roman" w:hAnsi="Arial" w:cs="Arial"/>
          <w:color w:val="000000" w:themeColor="text1"/>
        </w:rPr>
        <w:t>. (email: baba@tottori-u.ac.</w:t>
      </w:r>
      <w:r w:rsidR="00B62EAC" w:rsidRPr="00F44DB2">
        <w:rPr>
          <w:rFonts w:ascii="Arial" w:eastAsia="Times New Roman" w:hAnsi="Arial" w:cs="Arial"/>
          <w:color w:val="000000" w:themeColor="text1"/>
        </w:rPr>
        <w:t>jp)</w:t>
      </w:r>
      <w:r w:rsidR="0036437D" w:rsidRPr="00F44DB2">
        <w:rPr>
          <w:rFonts w:ascii="Arial" w:hAnsi="Arial" w:cs="Arial"/>
          <w:color w:val="000000" w:themeColor="text1"/>
          <w:sz w:val="28"/>
          <w:szCs w:val="28"/>
        </w:rPr>
        <w:br w:type="page"/>
      </w:r>
    </w:p>
    <w:p w14:paraId="2C6152AB" w14:textId="7100B151" w:rsidR="00D13C25" w:rsidRDefault="00D13C25" w:rsidP="00D13C25">
      <w:pPr>
        <w:spacing w:line="480" w:lineRule="auto"/>
        <w:rPr>
          <w:rFonts w:ascii="Arial" w:eastAsia="Times New Roman" w:hAnsi="Arial" w:cs="Arial"/>
          <w:b/>
          <w:color w:val="000000" w:themeColor="text1"/>
          <w:sz w:val="28"/>
          <w:szCs w:val="28"/>
        </w:rPr>
      </w:pPr>
      <w:r w:rsidRPr="00F23FD1">
        <w:rPr>
          <w:rFonts w:ascii="Arial" w:hAnsi="Arial" w:cs="Arial"/>
          <w:b/>
          <w:bCs/>
          <w:color w:val="000000" w:themeColor="text1"/>
          <w:sz w:val="28"/>
          <w:szCs w:val="28"/>
        </w:rPr>
        <w:lastRenderedPageBreak/>
        <w:t>Supplementary</w:t>
      </w:r>
      <w:r w:rsidRPr="00F23FD1">
        <w:rPr>
          <w:rFonts w:ascii="Arial" w:eastAsia="Times New Roman" w:hAnsi="Arial" w:cs="Arial"/>
          <w:b/>
          <w:color w:val="000000" w:themeColor="text1"/>
          <w:sz w:val="28"/>
          <w:szCs w:val="28"/>
        </w:rPr>
        <w:t xml:space="preserve"> </w:t>
      </w:r>
      <w:r>
        <w:rPr>
          <w:rFonts w:ascii="Arial" w:eastAsia="Times New Roman" w:hAnsi="Arial" w:cs="Arial"/>
          <w:b/>
          <w:color w:val="000000" w:themeColor="text1"/>
          <w:sz w:val="28"/>
          <w:szCs w:val="28"/>
        </w:rPr>
        <w:t>Table</w:t>
      </w:r>
    </w:p>
    <w:p w14:paraId="1ED566B7" w14:textId="1A3B539F" w:rsidR="00D13C25" w:rsidRDefault="00D13C25" w:rsidP="00D13C25">
      <w:pPr>
        <w:spacing w:line="480" w:lineRule="auto"/>
        <w:rPr>
          <w:rFonts w:ascii="Arial" w:eastAsia="Times New Roman" w:hAnsi="Arial" w:cs="Arial"/>
          <w:b/>
          <w:color w:val="000000" w:themeColor="text1"/>
          <w:sz w:val="28"/>
          <w:szCs w:val="28"/>
        </w:rPr>
      </w:pPr>
    </w:p>
    <w:p w14:paraId="7103C9E2" w14:textId="18A4AC3E" w:rsidR="00D13C25" w:rsidRDefault="00D13C25" w:rsidP="00D13C25">
      <w:pPr>
        <w:spacing w:line="480" w:lineRule="auto"/>
        <w:rPr>
          <w:rFonts w:ascii="Arial" w:eastAsia="Times New Roman" w:hAnsi="Arial" w:cs="Arial"/>
          <w:b/>
          <w:color w:val="000000" w:themeColor="text1"/>
        </w:rPr>
      </w:pPr>
      <w:r w:rsidRPr="00F23FD1">
        <w:rPr>
          <w:rFonts w:ascii="Arial" w:eastAsia="Times New Roman" w:hAnsi="Arial" w:cs="Arial"/>
          <w:b/>
          <w:color w:val="000000" w:themeColor="text1"/>
        </w:rPr>
        <w:t xml:space="preserve">Supplementary </w:t>
      </w:r>
      <w:r>
        <w:rPr>
          <w:rFonts w:ascii="Arial" w:eastAsia="Times New Roman" w:hAnsi="Arial" w:cs="Arial"/>
          <w:b/>
          <w:color w:val="000000" w:themeColor="text1"/>
        </w:rPr>
        <w:t>Table</w:t>
      </w:r>
      <w:r w:rsidRPr="00F23FD1">
        <w:rPr>
          <w:rFonts w:ascii="Arial" w:eastAsia="Times New Roman" w:hAnsi="Arial" w:cs="Arial"/>
          <w:b/>
          <w:color w:val="000000" w:themeColor="text1"/>
        </w:rPr>
        <w:t xml:space="preserve"> S</w:t>
      </w:r>
      <w:r>
        <w:rPr>
          <w:rFonts w:ascii="Arial" w:eastAsia="Times New Roman" w:hAnsi="Arial" w:cs="Arial"/>
          <w:b/>
          <w:color w:val="000000" w:themeColor="text1"/>
        </w:rPr>
        <w:t>1</w:t>
      </w:r>
      <w:r w:rsidRPr="00F23FD1">
        <w:rPr>
          <w:rFonts w:ascii="Arial" w:eastAsia="Times New Roman" w:hAnsi="Arial" w:cs="Arial"/>
          <w:b/>
          <w:color w:val="000000" w:themeColor="text1"/>
        </w:rPr>
        <w:t>.</w:t>
      </w:r>
      <w:r w:rsidR="009E6E54" w:rsidRPr="009E6E54">
        <w:rPr>
          <w:rFonts w:ascii="Arial" w:eastAsia="Times New Roman" w:hAnsi="Arial" w:cs="Arial"/>
          <w:color w:val="000000" w:themeColor="text1"/>
        </w:rPr>
        <w:t xml:space="preserve"> </w:t>
      </w:r>
      <w:r w:rsidR="009E6E54" w:rsidRPr="009E6E54">
        <w:rPr>
          <w:rFonts w:ascii="Arial" w:hAnsi="Arial" w:cs="Arial"/>
          <w:color w:val="000000" w:themeColor="text1"/>
        </w:rPr>
        <w:t>Demographic of</w:t>
      </w:r>
      <w:r w:rsidR="009E6E54" w:rsidRPr="009E6E54">
        <w:rPr>
          <w:rFonts w:ascii="Arial" w:eastAsia="Times New Roman" w:hAnsi="Arial" w:cs="Arial"/>
          <w:color w:val="000000" w:themeColor="text1"/>
        </w:rPr>
        <w:t xml:space="preserve"> medical history</w:t>
      </w:r>
      <w:r w:rsidR="009E6E54" w:rsidRPr="009E6E54">
        <w:rPr>
          <w:rFonts w:ascii="Arial" w:hAnsi="Arial" w:cs="Arial"/>
          <w:color w:val="000000" w:themeColor="text1"/>
        </w:rPr>
        <w:t xml:space="preserve"> in patients with pachychoroid </w:t>
      </w:r>
      <w:r w:rsidR="009E6E54" w:rsidRPr="003A2251">
        <w:rPr>
          <w:rFonts w:ascii="Arial" w:hAnsi="Arial" w:cs="Arial"/>
          <w:color w:val="000000" w:themeColor="text1"/>
        </w:rPr>
        <w:t>neovascul</w:t>
      </w:r>
      <w:r w:rsidR="003A2CB1" w:rsidRPr="003A2251">
        <w:rPr>
          <w:rFonts w:ascii="Arial" w:hAnsi="Arial" w:cs="Arial"/>
          <w:color w:val="000000" w:themeColor="text1"/>
        </w:rPr>
        <w:t xml:space="preserve">opathy </w:t>
      </w:r>
      <w:r w:rsidR="003A2CB1" w:rsidRPr="009E6E54">
        <w:rPr>
          <w:rFonts w:ascii="Arial" w:hAnsi="Arial" w:cs="Arial"/>
          <w:color w:val="000000" w:themeColor="text1"/>
        </w:rPr>
        <w:t>(PNV)</w:t>
      </w:r>
      <w:r w:rsidR="009E6E54" w:rsidRPr="009E6E54">
        <w:rPr>
          <w:rFonts w:ascii="Arial" w:hAnsi="Arial" w:cs="Arial"/>
          <w:color w:val="000000" w:themeColor="text1"/>
        </w:rPr>
        <w:t>, polypoidal choroidal vasculopathy (PCV), typical age-related macular degeneration (typical AMD), and control</w:t>
      </w:r>
      <w:r w:rsidR="009E6E54">
        <w:rPr>
          <w:rFonts w:ascii="Arial" w:hAnsi="Arial" w:cs="Arial"/>
          <w:color w:val="000000" w:themeColor="text1"/>
        </w:rPr>
        <w:t>.</w:t>
      </w:r>
    </w:p>
    <w:p w14:paraId="1DD9E458" w14:textId="0A85261F" w:rsidR="00D13C25" w:rsidRDefault="00D13C25" w:rsidP="00D13C25">
      <w:pPr>
        <w:spacing w:line="480" w:lineRule="auto"/>
        <w:rPr>
          <w:rFonts w:ascii="Arial" w:eastAsia="Times New Roman" w:hAnsi="Arial" w:cs="Arial"/>
          <w:b/>
          <w:color w:val="000000" w:themeColor="text1"/>
        </w:rPr>
      </w:pPr>
    </w:p>
    <w:p w14:paraId="311427A3" w14:textId="06CCE4FB" w:rsidR="00D13C25" w:rsidRPr="00104A80" w:rsidRDefault="003A2CB1" w:rsidP="00D13C25">
      <w:pPr>
        <w:spacing w:line="480" w:lineRule="auto"/>
        <w:rPr>
          <w:rFonts w:ascii="Arial" w:eastAsia="Gungsuh" w:hAnsi="Arial" w:cs="Arial"/>
          <w:color w:val="000000" w:themeColor="text1"/>
        </w:rPr>
      </w:pPr>
      <w:r w:rsidRPr="00F44DB2">
        <w:rPr>
          <w:rFonts w:ascii="Arial" w:eastAsia="Gungsuh" w:hAnsi="Arial" w:cs="Arial"/>
          <w:color w:val="000000" w:themeColor="text1"/>
        </w:rPr>
        <w:t>PNV, pachychoroid neovasculopathy;</w:t>
      </w:r>
      <w:r>
        <w:rPr>
          <w:rFonts w:ascii="Arial" w:eastAsia="Gungsuh" w:hAnsi="Arial" w:cs="Arial"/>
          <w:color w:val="000000" w:themeColor="text1"/>
        </w:rPr>
        <w:t xml:space="preserve"> </w:t>
      </w:r>
      <w:r w:rsidR="00D13C25" w:rsidRPr="00F44DB2">
        <w:rPr>
          <w:rFonts w:ascii="Arial" w:eastAsia="Times New Roman" w:hAnsi="Arial" w:cs="Arial"/>
          <w:color w:val="000000" w:themeColor="text1"/>
        </w:rPr>
        <w:t xml:space="preserve">PCV, polypoidal choroidal vasculopathy; nAMD, neovascular </w:t>
      </w:r>
      <w:r w:rsidR="00D13C25" w:rsidRPr="00F44DB2">
        <w:rPr>
          <w:rFonts w:ascii="Arial" w:eastAsia="Gungsuh" w:hAnsi="Arial" w:cs="Arial"/>
          <w:color w:val="000000" w:themeColor="text1"/>
        </w:rPr>
        <w:t>age-related macular degeneration</w:t>
      </w:r>
      <w:r w:rsidR="00D13C25" w:rsidRPr="00F44DB2">
        <w:rPr>
          <w:rFonts w:ascii="Arial" w:eastAsia="Times New Roman" w:hAnsi="Arial" w:cs="Arial"/>
          <w:color w:val="000000" w:themeColor="text1"/>
        </w:rPr>
        <w:t xml:space="preserve">; typical </w:t>
      </w:r>
      <w:r w:rsidR="00D13C25" w:rsidRPr="00F44DB2">
        <w:rPr>
          <w:rFonts w:ascii="Arial" w:eastAsia="Gungsuh" w:hAnsi="Arial" w:cs="Arial"/>
          <w:color w:val="000000" w:themeColor="text1"/>
        </w:rPr>
        <w:t xml:space="preserve">AMD, typical age-related macular degeneration. Values are means ± standard error of the means. </w:t>
      </w:r>
      <w:r w:rsidR="00D65B7D" w:rsidRPr="00C82FCE">
        <w:rPr>
          <w:rFonts w:ascii="Arial" w:hAnsi="Arial" w:cs="Arial"/>
          <w:color w:val="000000" w:themeColor="text1"/>
        </w:rPr>
        <w:t>P</w:t>
      </w:r>
      <w:r w:rsidRPr="00C82FCE">
        <w:rPr>
          <w:rFonts w:ascii="Arial" w:hAnsi="Arial" w:cs="Arial"/>
          <w:color w:val="000000" w:themeColor="text1"/>
        </w:rPr>
        <w:t>NV</w:t>
      </w:r>
      <w:r w:rsidR="00D13C25" w:rsidRPr="00C82FCE">
        <w:rPr>
          <w:rFonts w:ascii="Arial" w:eastAsia="Gungsuh" w:hAnsi="Arial" w:cs="Arial"/>
          <w:color w:val="000000" w:themeColor="text1"/>
        </w:rPr>
        <w:t>, n = 75; nAMD without pachyvessels, n = 145; PCV, n = 93; typical AMD, n = 52</w:t>
      </w:r>
      <w:r w:rsidR="00B915E2" w:rsidRPr="00C82FCE">
        <w:rPr>
          <w:rFonts w:ascii="Arial" w:eastAsia="Gungsuh" w:hAnsi="Arial" w:cs="Arial"/>
          <w:color w:val="000000" w:themeColor="text1"/>
        </w:rPr>
        <w:t>; control, n = 150</w:t>
      </w:r>
      <w:r w:rsidR="00D13C25" w:rsidRPr="00C82FCE">
        <w:rPr>
          <w:rFonts w:ascii="Arial" w:eastAsia="Gungsuh" w:hAnsi="Arial" w:cs="Arial"/>
          <w:color w:val="000000" w:themeColor="text1"/>
        </w:rPr>
        <w:t>.</w:t>
      </w:r>
    </w:p>
    <w:p w14:paraId="023F247A" w14:textId="5D5B266F" w:rsidR="00D13C25" w:rsidRDefault="00D13C25" w:rsidP="00F23FD1">
      <w:pPr>
        <w:spacing w:line="480" w:lineRule="auto"/>
        <w:rPr>
          <w:rFonts w:ascii="Arial" w:hAnsi="Arial" w:cs="Arial"/>
          <w:b/>
          <w:bCs/>
          <w:color w:val="000000" w:themeColor="text1"/>
          <w:sz w:val="28"/>
          <w:szCs w:val="28"/>
        </w:rPr>
      </w:pPr>
      <w:r w:rsidRPr="00F44DB2">
        <w:rPr>
          <w:rFonts w:ascii="Arial" w:hAnsi="Arial" w:cs="Arial"/>
          <w:color w:val="000000" w:themeColor="text1"/>
          <w:sz w:val="28"/>
          <w:szCs w:val="28"/>
        </w:rPr>
        <w:br w:type="page"/>
      </w:r>
    </w:p>
    <w:p w14:paraId="3A1B557C" w14:textId="7628472B" w:rsidR="00F23FD1" w:rsidRPr="00F23FD1" w:rsidRDefault="00F23FD1" w:rsidP="00F23FD1">
      <w:pPr>
        <w:spacing w:line="480" w:lineRule="auto"/>
        <w:rPr>
          <w:rFonts w:ascii="Arial" w:eastAsia="Times New Roman" w:hAnsi="Arial" w:cs="Arial"/>
          <w:b/>
          <w:color w:val="000000" w:themeColor="text1"/>
          <w:sz w:val="28"/>
          <w:szCs w:val="28"/>
        </w:rPr>
      </w:pPr>
      <w:r w:rsidRPr="00F23FD1">
        <w:rPr>
          <w:rFonts w:ascii="Arial" w:hAnsi="Arial" w:cs="Arial"/>
          <w:b/>
          <w:bCs/>
          <w:color w:val="000000" w:themeColor="text1"/>
          <w:sz w:val="28"/>
          <w:szCs w:val="28"/>
        </w:rPr>
        <w:lastRenderedPageBreak/>
        <w:t>Supplementary</w:t>
      </w:r>
      <w:r w:rsidRPr="00F23FD1">
        <w:rPr>
          <w:rFonts w:ascii="Arial" w:eastAsia="Times New Roman" w:hAnsi="Arial" w:cs="Arial"/>
          <w:b/>
          <w:color w:val="000000" w:themeColor="text1"/>
          <w:sz w:val="28"/>
          <w:szCs w:val="28"/>
        </w:rPr>
        <w:t xml:space="preserve"> Figure legends</w:t>
      </w:r>
    </w:p>
    <w:p w14:paraId="632A9E54" w14:textId="26F55F9F" w:rsidR="00C145FB" w:rsidRDefault="00C145FB" w:rsidP="00F211EB">
      <w:pPr>
        <w:widowControl w:val="0"/>
        <w:spacing w:line="480" w:lineRule="auto"/>
        <w:rPr>
          <w:rFonts w:ascii="Arial" w:eastAsia="Times New Roman" w:hAnsi="Arial" w:cs="Arial"/>
          <w:color w:val="000000" w:themeColor="text1"/>
        </w:rPr>
      </w:pPr>
    </w:p>
    <w:p w14:paraId="08C52F31" w14:textId="4E68AAFF" w:rsidR="00D65B7D" w:rsidRPr="003A2251" w:rsidRDefault="00D65B7D" w:rsidP="003A2251">
      <w:pPr>
        <w:spacing w:line="480" w:lineRule="auto"/>
        <w:rPr>
          <w:rFonts w:ascii="Arial" w:hAnsi="Arial" w:cs="Arial"/>
          <w:color w:val="000000" w:themeColor="text1"/>
        </w:rPr>
      </w:pPr>
      <w:r w:rsidRPr="003A2251">
        <w:rPr>
          <w:rFonts w:ascii="Arial" w:eastAsia="Times New Roman" w:hAnsi="Arial" w:cs="Arial"/>
          <w:b/>
          <w:color w:val="000000" w:themeColor="text1"/>
          <w:sz w:val="28"/>
          <w:szCs w:val="28"/>
        </w:rPr>
        <w:t>Supplementary Figure S</w:t>
      </w:r>
      <w:r w:rsidR="005D15FD" w:rsidRPr="003A2251">
        <w:rPr>
          <w:rFonts w:ascii="Arial" w:eastAsia="Times New Roman" w:hAnsi="Arial" w:cs="Arial"/>
          <w:b/>
          <w:color w:val="000000" w:themeColor="text1"/>
          <w:sz w:val="28"/>
          <w:szCs w:val="28"/>
        </w:rPr>
        <w:t>1</w:t>
      </w:r>
      <w:r w:rsidRPr="003A2251">
        <w:rPr>
          <w:rFonts w:ascii="Arial" w:eastAsia="Times New Roman" w:hAnsi="Arial" w:cs="Arial"/>
          <w:b/>
          <w:color w:val="000000" w:themeColor="text1"/>
          <w:sz w:val="28"/>
          <w:szCs w:val="28"/>
        </w:rPr>
        <w:t>.</w:t>
      </w:r>
      <w:r w:rsidRPr="003A2251">
        <w:rPr>
          <w:rFonts w:ascii="Arial" w:hAnsi="Arial" w:cs="Arial" w:hint="eastAsia"/>
          <w:color w:val="000000" w:themeColor="text1"/>
        </w:rPr>
        <w:t xml:space="preserve"> </w:t>
      </w:r>
      <w:r w:rsidRPr="003A2251">
        <w:rPr>
          <w:rFonts w:ascii="Arial" w:hAnsi="Arial" w:cs="Arial"/>
          <w:color w:val="000000" w:themeColor="text1"/>
        </w:rPr>
        <w:t>Structural equation modeling path diagrams for associations among IL-4 level and disease characteristics</w:t>
      </w:r>
      <w:r w:rsidR="008D05A0" w:rsidRPr="003A2251">
        <w:rPr>
          <w:rFonts w:ascii="Arial" w:hAnsi="Arial" w:cs="Arial"/>
          <w:color w:val="000000" w:themeColor="text1"/>
        </w:rPr>
        <w:t xml:space="preserve"> including choroidal vessel diameter</w:t>
      </w:r>
      <w:r w:rsidRPr="003A2251">
        <w:rPr>
          <w:rFonts w:ascii="Arial" w:hAnsi="Arial" w:cs="Arial"/>
          <w:color w:val="000000" w:themeColor="text1"/>
        </w:rPr>
        <w:t>.</w:t>
      </w:r>
    </w:p>
    <w:p w14:paraId="0FB02B64" w14:textId="77777777" w:rsidR="00D65B7D" w:rsidRPr="003A2251" w:rsidRDefault="00D65B7D" w:rsidP="00D65B7D">
      <w:pPr>
        <w:spacing w:line="480" w:lineRule="auto"/>
        <w:rPr>
          <w:rFonts w:ascii="Arial" w:hAnsi="Arial" w:cs="Arial"/>
          <w:color w:val="000000" w:themeColor="text1"/>
        </w:rPr>
      </w:pPr>
      <w:r w:rsidRPr="003A2251">
        <w:rPr>
          <w:rFonts w:ascii="Arial" w:hAnsi="Arial" w:cs="Arial"/>
          <w:color w:val="000000" w:themeColor="text1"/>
        </w:rPr>
        <w:t>Associated cytokines and pathological choroidal features associated with pachychoroid neovasculopathy and neovascular age-related macular degeneration are shown in the path diagram using structural equation modeling.</w:t>
      </w:r>
    </w:p>
    <w:p w14:paraId="4566B53B" w14:textId="3BED3912" w:rsidR="00D65B7D" w:rsidRPr="003A2251" w:rsidRDefault="00D65B7D" w:rsidP="003A2251">
      <w:pPr>
        <w:spacing w:line="480" w:lineRule="auto"/>
        <w:rPr>
          <w:rFonts w:ascii="Arial" w:hAnsi="Arial" w:cs="Arial"/>
          <w:color w:val="000000" w:themeColor="text1"/>
        </w:rPr>
      </w:pPr>
      <w:r w:rsidRPr="003A2251">
        <w:rPr>
          <w:rFonts w:ascii="Arial" w:hAnsi="Arial" w:cs="Arial"/>
          <w:color w:val="000000" w:themeColor="text1"/>
        </w:rPr>
        <w:t xml:space="preserve">Subretinal hemorrhage, subretinal fibrosis, and type 1 MNV were coded as 0/1. IL-4, </w:t>
      </w:r>
      <w:r w:rsidR="005D15FD" w:rsidRPr="003A2251">
        <w:rPr>
          <w:rFonts w:ascii="Arial" w:hAnsi="Arial" w:cs="Arial"/>
          <w:color w:val="000000" w:themeColor="text1"/>
        </w:rPr>
        <w:t>choroidal vessel diameter</w:t>
      </w:r>
      <w:r w:rsidRPr="003A2251">
        <w:rPr>
          <w:rFonts w:ascii="Arial" w:hAnsi="Arial" w:cs="Arial"/>
          <w:color w:val="000000" w:themeColor="text1"/>
        </w:rPr>
        <w:t>, and polypoidal lesions were coded as 0/1/2/3 based on quintile.</w:t>
      </w:r>
    </w:p>
    <w:p w14:paraId="5DB5CC04" w14:textId="5F0ED39C" w:rsidR="00D65B7D" w:rsidRPr="003A2251" w:rsidRDefault="00D65B7D" w:rsidP="005D15FD">
      <w:pPr>
        <w:spacing w:line="480" w:lineRule="auto"/>
        <w:rPr>
          <w:rFonts w:ascii="Arial" w:hAnsi="Arial" w:cs="Arial"/>
          <w:color w:val="000000" w:themeColor="text1"/>
        </w:rPr>
      </w:pPr>
      <w:r w:rsidRPr="003A2251">
        <w:rPr>
          <w:rFonts w:ascii="Arial" w:hAnsi="Arial" w:cs="Arial"/>
          <w:color w:val="000000" w:themeColor="text1"/>
        </w:rPr>
        <w:t>Structural equation modeling</w:t>
      </w:r>
      <w:r w:rsidRPr="003A2251" w:rsidDel="00D37191">
        <w:rPr>
          <w:rFonts w:ascii="Arial" w:hAnsi="Arial" w:cs="Arial"/>
          <w:color w:val="000000" w:themeColor="text1"/>
        </w:rPr>
        <w:t xml:space="preserve"> </w:t>
      </w:r>
      <w:r w:rsidRPr="003A2251">
        <w:rPr>
          <w:rFonts w:ascii="Arial" w:hAnsi="Arial" w:cs="Arial"/>
          <w:color w:val="000000" w:themeColor="text1"/>
        </w:rPr>
        <w:t>construction with the inclusion of clinical characteristics was conducted by assessment using fitting indices, Akaike information criteria (AIC), and Bayesian information criteria (BIC). Arrows are shown with coefficients of association and P values in the path diagram. Comparative fit index: 1.000, root mean square error of approximation: &lt; 0.001, MNV: macular neovascularization, polypoidal lesions: numbers of polypoidal lesions at the macular lesion. ns, not significant, n = 220.</w:t>
      </w:r>
    </w:p>
    <w:p w14:paraId="57D9F77B" w14:textId="77777777" w:rsidR="00D65B7D" w:rsidRDefault="00D65B7D" w:rsidP="00F211EB">
      <w:pPr>
        <w:widowControl w:val="0"/>
        <w:spacing w:line="480" w:lineRule="auto"/>
        <w:rPr>
          <w:rFonts w:ascii="Arial" w:eastAsia="Times New Roman" w:hAnsi="Arial" w:cs="Arial"/>
          <w:color w:val="000000" w:themeColor="text1"/>
        </w:rPr>
      </w:pPr>
    </w:p>
    <w:p w14:paraId="59B77F32" w14:textId="5BC6F3EB" w:rsidR="00C145FB" w:rsidRPr="00DC47BE" w:rsidRDefault="00C145FB" w:rsidP="00C145FB">
      <w:pPr>
        <w:spacing w:line="480" w:lineRule="auto"/>
        <w:rPr>
          <w:rFonts w:ascii="Arial" w:eastAsia="Times New Roman" w:hAnsi="Arial" w:cs="Arial"/>
          <w:b/>
          <w:color w:val="000000" w:themeColor="text1"/>
        </w:rPr>
      </w:pPr>
      <w:r w:rsidRPr="003A2251">
        <w:rPr>
          <w:rFonts w:ascii="Arial" w:eastAsia="Times New Roman" w:hAnsi="Arial" w:cs="Arial"/>
          <w:b/>
          <w:color w:val="000000" w:themeColor="text1"/>
          <w:sz w:val="28"/>
          <w:szCs w:val="28"/>
        </w:rPr>
        <w:t>Supplementary Figure S</w:t>
      </w:r>
      <w:r w:rsidR="005D15FD" w:rsidRPr="003A2251">
        <w:rPr>
          <w:rFonts w:ascii="Arial" w:eastAsia="Times New Roman" w:hAnsi="Arial" w:cs="Arial"/>
          <w:b/>
          <w:color w:val="000000" w:themeColor="text1"/>
          <w:sz w:val="28"/>
          <w:szCs w:val="28"/>
        </w:rPr>
        <w:t>2</w:t>
      </w:r>
      <w:r w:rsidRPr="003A2251">
        <w:rPr>
          <w:rFonts w:ascii="Arial" w:eastAsia="Times New Roman" w:hAnsi="Arial" w:cs="Arial"/>
          <w:b/>
          <w:color w:val="000000" w:themeColor="text1"/>
          <w:sz w:val="28"/>
          <w:szCs w:val="28"/>
        </w:rPr>
        <w:t xml:space="preserve">. </w:t>
      </w:r>
      <w:r w:rsidRPr="00DC47BE">
        <w:rPr>
          <w:rFonts w:ascii="Arial" w:eastAsia="Times New Roman" w:hAnsi="Arial" w:cs="Arial"/>
          <w:bCs/>
          <w:color w:val="000000" w:themeColor="text1"/>
        </w:rPr>
        <w:t>Representative case of typical age-related macular degeneration.</w:t>
      </w:r>
    </w:p>
    <w:p w14:paraId="6F977D06" w14:textId="77777777" w:rsidR="00C145FB" w:rsidRPr="00DC47BE" w:rsidRDefault="00C145FB" w:rsidP="00C145FB">
      <w:pPr>
        <w:spacing w:line="480" w:lineRule="auto"/>
        <w:rPr>
          <w:rFonts w:ascii="Arial" w:eastAsia="Times New Roman" w:hAnsi="Arial" w:cs="Arial"/>
          <w:color w:val="000000" w:themeColor="text1"/>
        </w:rPr>
      </w:pPr>
      <w:r w:rsidRPr="00DC47BE">
        <w:rPr>
          <w:rFonts w:ascii="Arial" w:eastAsia="Times New Roman" w:hAnsi="Arial" w:cs="Arial"/>
          <w:b/>
          <w:bCs/>
          <w:color w:val="000000" w:themeColor="text1"/>
        </w:rPr>
        <w:t>a:</w:t>
      </w:r>
      <w:r w:rsidRPr="00DC47BE">
        <w:rPr>
          <w:rFonts w:ascii="Arial" w:eastAsia="Times New Roman" w:hAnsi="Arial" w:cs="Arial"/>
          <w:color w:val="000000" w:themeColor="text1"/>
        </w:rPr>
        <w:t xml:space="preserve"> Fundus photograph of a </w:t>
      </w:r>
      <w:r w:rsidRPr="00DC47BE">
        <w:rPr>
          <w:rFonts w:ascii="Arial" w:eastAsia="Times New Roman" w:hAnsi="Arial" w:cs="Arial"/>
          <w:bCs/>
          <w:color w:val="000000" w:themeColor="text1"/>
        </w:rPr>
        <w:t xml:space="preserve">76-year-old male patient </w:t>
      </w:r>
      <w:r w:rsidRPr="00DC47BE">
        <w:rPr>
          <w:rFonts w:ascii="Arial" w:eastAsia="Times New Roman" w:hAnsi="Arial" w:cs="Arial"/>
          <w:color w:val="000000" w:themeColor="text1"/>
        </w:rPr>
        <w:t>showing a retinal pigment epithelium (RPE) abnormality and a subretinal hemorrhage in the macular area. Choroidal vessels can be seen on the temporal side of the macular area.</w:t>
      </w:r>
    </w:p>
    <w:p w14:paraId="21A4438C" w14:textId="77777777" w:rsidR="00C145FB" w:rsidRPr="00DC47BE" w:rsidRDefault="00C145FB" w:rsidP="00C145FB">
      <w:pPr>
        <w:spacing w:line="480" w:lineRule="auto"/>
        <w:rPr>
          <w:rFonts w:ascii="Arial" w:eastAsia="Times New Roman" w:hAnsi="Arial" w:cs="Arial"/>
          <w:color w:val="000000" w:themeColor="text1"/>
        </w:rPr>
      </w:pPr>
      <w:r w:rsidRPr="00DC47BE">
        <w:rPr>
          <w:rFonts w:ascii="Arial" w:eastAsia="Times New Roman" w:hAnsi="Arial" w:cs="Arial"/>
          <w:b/>
          <w:bCs/>
          <w:color w:val="000000" w:themeColor="text1"/>
        </w:rPr>
        <w:lastRenderedPageBreak/>
        <w:t xml:space="preserve">b: </w:t>
      </w:r>
      <w:r w:rsidRPr="00DC47BE">
        <w:rPr>
          <w:rFonts w:ascii="Arial" w:eastAsia="Times New Roman" w:hAnsi="Arial" w:cs="Arial"/>
          <w:color w:val="000000" w:themeColor="text1"/>
        </w:rPr>
        <w:t>OCT image showing choroidal vessels with inner choroidal attenuation (asterisks). The dotted line represents the choroid-sclera interface. A macular neovascularization</w:t>
      </w:r>
      <w:r w:rsidRPr="00DC47BE">
        <w:rPr>
          <w:rFonts w:ascii="Arial" w:eastAsia="ＭＳ 明朝" w:hAnsi="Arial" w:cs="Arial"/>
          <w:color w:val="000000" w:themeColor="text1"/>
        </w:rPr>
        <w:t xml:space="preserve"> (</w:t>
      </w:r>
      <w:r w:rsidRPr="00DC47BE">
        <w:rPr>
          <w:rFonts w:ascii="Arial" w:eastAsia="Times New Roman" w:hAnsi="Arial" w:cs="Arial"/>
          <w:color w:val="000000" w:themeColor="text1"/>
        </w:rPr>
        <w:t>MNV) and intraretinal fluid can be seen at the fovea.</w:t>
      </w:r>
    </w:p>
    <w:p w14:paraId="35C008C8" w14:textId="0996A771" w:rsidR="00C145FB" w:rsidRPr="00DC47BE" w:rsidRDefault="00C145FB" w:rsidP="00C145FB">
      <w:pPr>
        <w:spacing w:line="480" w:lineRule="auto"/>
        <w:rPr>
          <w:rFonts w:ascii="Arial" w:eastAsia="Times New Roman" w:hAnsi="Arial" w:cs="Arial"/>
          <w:color w:val="000000" w:themeColor="text1"/>
        </w:rPr>
      </w:pPr>
      <w:r w:rsidRPr="00DC47BE">
        <w:rPr>
          <w:rFonts w:ascii="Arial" w:eastAsia="Times New Roman" w:hAnsi="Arial" w:cs="Arial"/>
          <w:b/>
          <w:bCs/>
          <w:color w:val="000000" w:themeColor="text1"/>
        </w:rPr>
        <w:t xml:space="preserve">c: </w:t>
      </w:r>
      <w:r w:rsidRPr="00DC47BE">
        <w:rPr>
          <w:rFonts w:ascii="Arial" w:eastAsia="Times New Roman" w:hAnsi="Arial" w:cs="Arial"/>
          <w:color w:val="000000" w:themeColor="text1"/>
        </w:rPr>
        <w:t>Fluorescein angiogram showing</w:t>
      </w:r>
      <w:r w:rsidR="00470640">
        <w:rPr>
          <w:rFonts w:ascii="Arial" w:eastAsia="Times New Roman" w:hAnsi="Arial" w:cs="Arial"/>
          <w:color w:val="000000" w:themeColor="text1"/>
        </w:rPr>
        <w:t xml:space="preserve"> leakage</w:t>
      </w:r>
      <w:r w:rsidRPr="00DC47BE" w:rsidDel="00541316">
        <w:rPr>
          <w:rFonts w:ascii="Arial" w:eastAsia="Times New Roman" w:hAnsi="Arial" w:cs="Arial"/>
          <w:color w:val="000000" w:themeColor="text1"/>
        </w:rPr>
        <w:t xml:space="preserve"> </w:t>
      </w:r>
      <w:r w:rsidRPr="00DC47BE">
        <w:rPr>
          <w:rFonts w:ascii="Arial" w:eastAsia="Times New Roman" w:hAnsi="Arial" w:cs="Arial"/>
          <w:color w:val="000000" w:themeColor="text1"/>
        </w:rPr>
        <w:t xml:space="preserve">in the macular area in the </w:t>
      </w:r>
      <w:r w:rsidR="00470640">
        <w:rPr>
          <w:rFonts w:ascii="Arial" w:eastAsia="Times New Roman" w:hAnsi="Arial" w:cs="Arial"/>
          <w:color w:val="000000" w:themeColor="text1"/>
        </w:rPr>
        <w:t>late</w:t>
      </w:r>
      <w:r w:rsidRPr="00DC47BE">
        <w:rPr>
          <w:rFonts w:ascii="Arial" w:eastAsia="Times New Roman" w:hAnsi="Arial" w:cs="Arial"/>
          <w:color w:val="000000" w:themeColor="text1"/>
        </w:rPr>
        <w:t xml:space="preserve"> phase (</w:t>
      </w:r>
      <w:r w:rsidR="00470640">
        <w:rPr>
          <w:rFonts w:ascii="Arial" w:eastAsia="Times New Roman" w:hAnsi="Arial" w:cs="Arial"/>
          <w:color w:val="000000" w:themeColor="text1"/>
        </w:rPr>
        <w:t>53</w:t>
      </w:r>
      <w:r w:rsidRPr="00DC47BE">
        <w:rPr>
          <w:rFonts w:ascii="Arial" w:eastAsia="Times New Roman" w:hAnsi="Arial" w:cs="Arial"/>
          <w:color w:val="000000" w:themeColor="text1"/>
        </w:rPr>
        <w:t xml:space="preserve"> s).</w:t>
      </w:r>
    </w:p>
    <w:p w14:paraId="2ABBE0A0" w14:textId="256989C0" w:rsidR="00C145FB" w:rsidRPr="00C145FB" w:rsidRDefault="00C145FB" w:rsidP="00C17A9A">
      <w:pPr>
        <w:spacing w:line="480" w:lineRule="auto"/>
        <w:rPr>
          <w:rFonts w:ascii="Arial" w:eastAsia="Times New Roman" w:hAnsi="Arial" w:cs="Arial"/>
          <w:color w:val="000000" w:themeColor="text1"/>
        </w:rPr>
      </w:pPr>
      <w:r w:rsidRPr="00DC47BE">
        <w:rPr>
          <w:rFonts w:ascii="Arial" w:eastAsia="Times New Roman" w:hAnsi="Arial" w:cs="Arial"/>
          <w:b/>
          <w:bCs/>
          <w:color w:val="000000" w:themeColor="text1"/>
        </w:rPr>
        <w:t>d - f:</w:t>
      </w:r>
      <w:r w:rsidRPr="00DC47BE">
        <w:rPr>
          <w:rFonts w:ascii="Arial" w:eastAsia="Times New Roman" w:hAnsi="Arial" w:cs="Arial"/>
          <w:color w:val="000000" w:themeColor="text1"/>
        </w:rPr>
        <w:t xml:space="preserve"> Indocyanine green angiogram showing choroidal vessels and neovascularization</w:t>
      </w:r>
      <w:r w:rsidRPr="00DC47BE">
        <w:rPr>
          <w:rFonts w:ascii="Arial" w:eastAsia="ＭＳ 明朝" w:hAnsi="Arial" w:cs="Arial"/>
          <w:color w:val="000000" w:themeColor="text1"/>
        </w:rPr>
        <w:t xml:space="preserve"> (</w:t>
      </w:r>
      <w:r w:rsidRPr="00DC47BE">
        <w:rPr>
          <w:rFonts w:ascii="Arial" w:eastAsia="Times New Roman" w:hAnsi="Arial" w:cs="Arial"/>
          <w:color w:val="000000" w:themeColor="text1"/>
        </w:rPr>
        <w:t>MNV) at the macular area. A focal choroidal hyperpermeability</w:t>
      </w:r>
      <w:r w:rsidRPr="00DC47BE">
        <w:rPr>
          <w:rFonts w:ascii="Arial" w:eastAsia="ＭＳ 明朝" w:hAnsi="Arial" w:cs="Arial"/>
          <w:color w:val="000000" w:themeColor="text1"/>
        </w:rPr>
        <w:t xml:space="preserve"> was unclear</w:t>
      </w:r>
      <w:r w:rsidRPr="00DC47BE">
        <w:rPr>
          <w:rFonts w:ascii="Arial" w:eastAsia="Times New Roman" w:hAnsi="Arial" w:cs="Arial"/>
          <w:color w:val="000000" w:themeColor="text1"/>
        </w:rPr>
        <w:t xml:space="preserve"> compared to </w:t>
      </w:r>
      <w:r>
        <w:rPr>
          <w:rFonts w:ascii="Arial" w:eastAsia="Times New Roman" w:hAnsi="Arial" w:cs="Arial"/>
          <w:color w:val="000000" w:themeColor="text1"/>
        </w:rPr>
        <w:t xml:space="preserve">that in the </w:t>
      </w:r>
      <w:r w:rsidR="005D15FD">
        <w:rPr>
          <w:rFonts w:ascii="Arial" w:eastAsia="Times New Roman" w:hAnsi="Arial" w:cs="Arial"/>
          <w:color w:val="000000" w:themeColor="text1"/>
        </w:rPr>
        <w:t>pachychoroid neovasculopathy</w:t>
      </w:r>
      <w:r w:rsidRPr="00DC47BE">
        <w:rPr>
          <w:rFonts w:ascii="Arial" w:eastAsia="Times New Roman" w:hAnsi="Arial" w:cs="Arial"/>
          <w:color w:val="000000" w:themeColor="text1"/>
        </w:rPr>
        <w:t xml:space="preserve"> </w:t>
      </w:r>
      <w:r>
        <w:rPr>
          <w:rFonts w:ascii="Arial" w:eastAsia="Times New Roman" w:hAnsi="Arial" w:cs="Arial"/>
          <w:color w:val="000000" w:themeColor="text1"/>
        </w:rPr>
        <w:t xml:space="preserve">shown </w:t>
      </w:r>
      <w:r w:rsidRPr="00DC47BE">
        <w:rPr>
          <w:rFonts w:ascii="Arial" w:eastAsia="Times New Roman" w:hAnsi="Arial" w:cs="Arial"/>
          <w:color w:val="000000" w:themeColor="text1"/>
        </w:rPr>
        <w:t xml:space="preserve">in Figure </w:t>
      </w:r>
      <w:r w:rsidR="009E6E54">
        <w:rPr>
          <w:rFonts w:ascii="Arial" w:eastAsia="Times New Roman" w:hAnsi="Arial" w:cs="Arial"/>
          <w:color w:val="000000" w:themeColor="text1"/>
        </w:rPr>
        <w:t>3</w:t>
      </w:r>
      <w:r w:rsidRPr="00DC47BE">
        <w:rPr>
          <w:rFonts w:ascii="Arial" w:eastAsia="Times New Roman" w:hAnsi="Arial" w:cs="Arial"/>
          <w:color w:val="000000" w:themeColor="text1"/>
        </w:rPr>
        <w:t xml:space="preserve"> (d; 21 s, e; 2 min </w:t>
      </w:r>
      <w:r w:rsidR="00470640">
        <w:rPr>
          <w:rFonts w:ascii="Arial" w:eastAsia="Times New Roman" w:hAnsi="Arial" w:cs="Arial"/>
          <w:color w:val="000000" w:themeColor="text1"/>
        </w:rPr>
        <w:t>1</w:t>
      </w:r>
      <w:r w:rsidRPr="00DC47BE">
        <w:rPr>
          <w:rFonts w:ascii="Arial" w:eastAsia="Times New Roman" w:hAnsi="Arial" w:cs="Arial"/>
          <w:color w:val="000000" w:themeColor="text1"/>
        </w:rPr>
        <w:t>1 s, f; 14 min 04 s)</w:t>
      </w:r>
      <w:r>
        <w:rPr>
          <w:rFonts w:ascii="Arial" w:eastAsia="Times New Roman" w:hAnsi="Arial" w:cs="Arial"/>
          <w:color w:val="000000" w:themeColor="text1"/>
        </w:rPr>
        <w:t>.</w:t>
      </w:r>
    </w:p>
    <w:sectPr w:rsidR="00C145FB" w:rsidRPr="00C145FB" w:rsidSect="00631E49">
      <w:footerReference w:type="even" r:id="rId7"/>
      <w:footerReference w:type="default" r:id="rId8"/>
      <w:pgSz w:w="11900" w:h="16840"/>
      <w:pgMar w:top="1440" w:right="1440" w:bottom="1440" w:left="1440" w:header="851" w:footer="992"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47B97" w14:textId="77777777" w:rsidR="00CD4490" w:rsidRDefault="00CD4490" w:rsidP="0036437D">
      <w:r>
        <w:separator/>
      </w:r>
    </w:p>
  </w:endnote>
  <w:endnote w:type="continuationSeparator" w:id="0">
    <w:p w14:paraId="49120E71" w14:textId="77777777" w:rsidR="00CD4490" w:rsidRDefault="00CD4490" w:rsidP="00364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Times">
    <w:altName w:val="Times"/>
    <w:panose1 w:val="0000050000000002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ヒラギノ角ゴ ProN W3">
    <w:altName w:val="游ゴシック"/>
    <w:panose1 w:val="020B0300000000000000"/>
    <w:charset w:val="80"/>
    <w:family w:val="swiss"/>
    <w:pitch w:val="variable"/>
    <w:sig w:usb0="00000000"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1383532059"/>
      <w:docPartObj>
        <w:docPartGallery w:val="Page Numbers (Bottom of Page)"/>
        <w:docPartUnique/>
      </w:docPartObj>
    </w:sdtPr>
    <w:sdtEndPr>
      <w:rPr>
        <w:rStyle w:val="af5"/>
      </w:rPr>
    </w:sdtEndPr>
    <w:sdtContent>
      <w:p w14:paraId="79F37C91" w14:textId="77777777" w:rsidR="00FA7593" w:rsidRDefault="00FA7593" w:rsidP="006867D2">
        <w:pPr>
          <w:pStyle w:val="a5"/>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1</w:t>
        </w:r>
        <w:r>
          <w:rPr>
            <w:rStyle w:val="af5"/>
          </w:rPr>
          <w:fldChar w:fldCharType="end"/>
        </w:r>
      </w:p>
    </w:sdtContent>
  </w:sdt>
  <w:p w14:paraId="0CFEC9CE" w14:textId="77777777" w:rsidR="00FA7593" w:rsidRDefault="00FA7593" w:rsidP="006867D2">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1512184818"/>
      <w:docPartObj>
        <w:docPartGallery w:val="Page Numbers (Bottom of Page)"/>
        <w:docPartUnique/>
      </w:docPartObj>
    </w:sdtPr>
    <w:sdtEndPr>
      <w:rPr>
        <w:rStyle w:val="af5"/>
      </w:rPr>
    </w:sdtEndPr>
    <w:sdtContent>
      <w:p w14:paraId="3651B203" w14:textId="37735571" w:rsidR="00FA7593" w:rsidRDefault="00FA7593" w:rsidP="006867D2">
        <w:pPr>
          <w:pStyle w:val="a5"/>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sidR="003A2251">
          <w:rPr>
            <w:rStyle w:val="af5"/>
            <w:noProof/>
          </w:rPr>
          <w:t>4</w:t>
        </w:r>
        <w:r>
          <w:rPr>
            <w:rStyle w:val="af5"/>
          </w:rPr>
          <w:fldChar w:fldCharType="end"/>
        </w:r>
      </w:p>
    </w:sdtContent>
  </w:sdt>
  <w:p w14:paraId="7726F1AE" w14:textId="77777777" w:rsidR="00FA7593" w:rsidRDefault="00FA7593" w:rsidP="006867D2">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594D5" w14:textId="77777777" w:rsidR="00CD4490" w:rsidRDefault="00CD4490" w:rsidP="0036437D">
      <w:r>
        <w:separator/>
      </w:r>
    </w:p>
  </w:footnote>
  <w:footnote w:type="continuationSeparator" w:id="0">
    <w:p w14:paraId="2DA230FC" w14:textId="77777777" w:rsidR="00CD4490" w:rsidRDefault="00CD4490" w:rsidP="003643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12BBE"/>
    <w:multiLevelType w:val="hybridMultilevel"/>
    <w:tmpl w:val="6CBCE7C8"/>
    <w:lvl w:ilvl="0" w:tplc="583A164A">
      <w:numFmt w:val="bullet"/>
      <w:lvlText w:val=""/>
      <w:lvlJc w:val="left"/>
      <w:pPr>
        <w:ind w:left="720" w:hanging="360"/>
      </w:pPr>
      <w:rPr>
        <w:rFonts w:ascii="Symbol" w:eastAsia="Times New Roman" w:hAnsi="Symbol" w:cs="Arial" w:hint="default"/>
        <w:b/>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6C3B40"/>
    <w:multiLevelType w:val="hybridMultilevel"/>
    <w:tmpl w:val="0C9C305C"/>
    <w:lvl w:ilvl="0" w:tplc="E61A2724">
      <w:numFmt w:val="bullet"/>
      <w:lvlText w:val=""/>
      <w:lvlJc w:val="left"/>
      <w:pPr>
        <w:ind w:left="720" w:hanging="360"/>
      </w:pPr>
      <w:rPr>
        <w:rFonts w:ascii="Symbol" w:eastAsia="Times New Roman" w:hAnsi="Symbol" w:cs="Arial" w:hint="default"/>
        <w:b/>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2B6806"/>
    <w:multiLevelType w:val="hybridMultilevel"/>
    <w:tmpl w:val="B2AE3F2E"/>
    <w:lvl w:ilvl="0" w:tplc="812E610E">
      <w:numFmt w:val="bullet"/>
      <w:lvlText w:val=""/>
      <w:lvlJc w:val="left"/>
      <w:pPr>
        <w:ind w:left="360" w:hanging="360"/>
      </w:pPr>
      <w:rPr>
        <w:rFonts w:ascii="Wingdings" w:eastAsia="Times New Roman" w:hAnsi="Wingdings" w:cs="Arial" w:hint="default"/>
        <w:b/>
        <w:u w:val="none"/>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39C5D60"/>
    <w:multiLevelType w:val="hybridMultilevel"/>
    <w:tmpl w:val="4CE0BC06"/>
    <w:lvl w:ilvl="0" w:tplc="2FE82290">
      <w:start w:val="197"/>
      <w:numFmt w:val="bullet"/>
      <w:lvlText w:val=""/>
      <w:lvlJc w:val="left"/>
      <w:pPr>
        <w:ind w:left="720" w:hanging="360"/>
      </w:pPr>
      <w:rPr>
        <w:rFonts w:ascii="Symbol" w:eastAsia="Times New Roman" w:hAnsi="Symbol" w:cs="Aria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B86BD1"/>
    <w:multiLevelType w:val="hybridMultilevel"/>
    <w:tmpl w:val="F0B612C6"/>
    <w:lvl w:ilvl="0" w:tplc="7180CB8A">
      <w:start w:val="1"/>
      <w:numFmt w:val="decimal"/>
      <w:lvlText w:val="(%1)"/>
      <w:lvlJc w:val="left"/>
      <w:pPr>
        <w:ind w:left="360" w:hanging="360"/>
      </w:pPr>
      <w:rPr>
        <w:rFonts w:eastAsia="ＭＳ Ｐゴシック"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06273572">
    <w:abstractNumId w:val="4"/>
  </w:num>
  <w:num w:numId="2" w16cid:durableId="340472400">
    <w:abstractNumId w:val="3"/>
  </w:num>
  <w:num w:numId="3" w16cid:durableId="391193459">
    <w:abstractNumId w:val="1"/>
  </w:num>
  <w:num w:numId="4" w16cid:durableId="1468813984">
    <w:abstractNumId w:val="0"/>
  </w:num>
  <w:num w:numId="5" w16cid:durableId="19058737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9216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stpr5tvfewrpes02qpddsvzt5p9pzx02pe&quot;&gt;220612 pnv il4&lt;record-ids&gt;&lt;item&gt;1&lt;/item&gt;&lt;item&gt;63&lt;/item&gt;&lt;item&gt;64&lt;/item&gt;&lt;item&gt;70&lt;/item&gt;&lt;/record-ids&gt;&lt;/item&gt;&lt;/Libraries&gt;"/>
  </w:docVars>
  <w:rsids>
    <w:rsidRoot w:val="00CF0199"/>
    <w:rsid w:val="00003060"/>
    <w:rsid w:val="00004896"/>
    <w:rsid w:val="000117EA"/>
    <w:rsid w:val="00012DC6"/>
    <w:rsid w:val="00015001"/>
    <w:rsid w:val="0001561A"/>
    <w:rsid w:val="000165D3"/>
    <w:rsid w:val="0002264A"/>
    <w:rsid w:val="00026C4C"/>
    <w:rsid w:val="00034B13"/>
    <w:rsid w:val="00036F8B"/>
    <w:rsid w:val="00041692"/>
    <w:rsid w:val="00041C96"/>
    <w:rsid w:val="00042F9F"/>
    <w:rsid w:val="00043345"/>
    <w:rsid w:val="00045C15"/>
    <w:rsid w:val="000469DD"/>
    <w:rsid w:val="00051B73"/>
    <w:rsid w:val="00054631"/>
    <w:rsid w:val="00055703"/>
    <w:rsid w:val="0005732C"/>
    <w:rsid w:val="00063FC2"/>
    <w:rsid w:val="000758D2"/>
    <w:rsid w:val="00080903"/>
    <w:rsid w:val="000818F1"/>
    <w:rsid w:val="00085C58"/>
    <w:rsid w:val="00087B92"/>
    <w:rsid w:val="00087C33"/>
    <w:rsid w:val="00087EAF"/>
    <w:rsid w:val="00092B0F"/>
    <w:rsid w:val="00094D83"/>
    <w:rsid w:val="000A3FB9"/>
    <w:rsid w:val="000A483F"/>
    <w:rsid w:val="000A4A0B"/>
    <w:rsid w:val="000A5A28"/>
    <w:rsid w:val="000A781F"/>
    <w:rsid w:val="000B504C"/>
    <w:rsid w:val="000C0610"/>
    <w:rsid w:val="000C278F"/>
    <w:rsid w:val="000D5CE2"/>
    <w:rsid w:val="000E5307"/>
    <w:rsid w:val="000F2C45"/>
    <w:rsid w:val="000F4B32"/>
    <w:rsid w:val="000F4EF5"/>
    <w:rsid w:val="0010054B"/>
    <w:rsid w:val="00100BD1"/>
    <w:rsid w:val="00104A80"/>
    <w:rsid w:val="00105DB8"/>
    <w:rsid w:val="0012274C"/>
    <w:rsid w:val="00123351"/>
    <w:rsid w:val="001421EE"/>
    <w:rsid w:val="00143766"/>
    <w:rsid w:val="00143824"/>
    <w:rsid w:val="001440BD"/>
    <w:rsid w:val="00144AE3"/>
    <w:rsid w:val="00144C03"/>
    <w:rsid w:val="00145C96"/>
    <w:rsid w:val="00146EF6"/>
    <w:rsid w:val="001476DB"/>
    <w:rsid w:val="00150558"/>
    <w:rsid w:val="00155FD8"/>
    <w:rsid w:val="001611C4"/>
    <w:rsid w:val="001709E0"/>
    <w:rsid w:val="00171332"/>
    <w:rsid w:val="00177E77"/>
    <w:rsid w:val="00187386"/>
    <w:rsid w:val="001876FB"/>
    <w:rsid w:val="001B6955"/>
    <w:rsid w:val="001C44ED"/>
    <w:rsid w:val="001C47F5"/>
    <w:rsid w:val="001C5BB0"/>
    <w:rsid w:val="001C6640"/>
    <w:rsid w:val="001C7071"/>
    <w:rsid w:val="001D4199"/>
    <w:rsid w:val="001E7BED"/>
    <w:rsid w:val="001F3FA1"/>
    <w:rsid w:val="001F6BC8"/>
    <w:rsid w:val="001F6E78"/>
    <w:rsid w:val="00205715"/>
    <w:rsid w:val="0020684C"/>
    <w:rsid w:val="00207D90"/>
    <w:rsid w:val="002179E4"/>
    <w:rsid w:val="00217E7B"/>
    <w:rsid w:val="00221D2D"/>
    <w:rsid w:val="00222B68"/>
    <w:rsid w:val="00225CF1"/>
    <w:rsid w:val="00226F85"/>
    <w:rsid w:val="00230903"/>
    <w:rsid w:val="00240C4E"/>
    <w:rsid w:val="002431BC"/>
    <w:rsid w:val="00244AC0"/>
    <w:rsid w:val="00245AF2"/>
    <w:rsid w:val="00250EDB"/>
    <w:rsid w:val="00255885"/>
    <w:rsid w:val="00261B60"/>
    <w:rsid w:val="00261B96"/>
    <w:rsid w:val="00262A84"/>
    <w:rsid w:val="00266127"/>
    <w:rsid w:val="00267861"/>
    <w:rsid w:val="00267EC1"/>
    <w:rsid w:val="002708FC"/>
    <w:rsid w:val="00270D4E"/>
    <w:rsid w:val="00272105"/>
    <w:rsid w:val="002761AD"/>
    <w:rsid w:val="0028129A"/>
    <w:rsid w:val="002820AD"/>
    <w:rsid w:val="00282295"/>
    <w:rsid w:val="002825AC"/>
    <w:rsid w:val="002855C6"/>
    <w:rsid w:val="00285A7B"/>
    <w:rsid w:val="002A1302"/>
    <w:rsid w:val="002A5531"/>
    <w:rsid w:val="002B2EF0"/>
    <w:rsid w:val="002B4A9F"/>
    <w:rsid w:val="002B5767"/>
    <w:rsid w:val="002B6292"/>
    <w:rsid w:val="002C0E6C"/>
    <w:rsid w:val="002C22B0"/>
    <w:rsid w:val="002C3F61"/>
    <w:rsid w:val="002C56A1"/>
    <w:rsid w:val="002D15C2"/>
    <w:rsid w:val="002D1A9B"/>
    <w:rsid w:val="002D6024"/>
    <w:rsid w:val="002E1F09"/>
    <w:rsid w:val="002F6A17"/>
    <w:rsid w:val="003056DB"/>
    <w:rsid w:val="00312B9C"/>
    <w:rsid w:val="003157EC"/>
    <w:rsid w:val="00317D82"/>
    <w:rsid w:val="003205E8"/>
    <w:rsid w:val="003224C5"/>
    <w:rsid w:val="00322B07"/>
    <w:rsid w:val="00331838"/>
    <w:rsid w:val="00335049"/>
    <w:rsid w:val="00335E01"/>
    <w:rsid w:val="00342950"/>
    <w:rsid w:val="00352B13"/>
    <w:rsid w:val="0035666A"/>
    <w:rsid w:val="0036437D"/>
    <w:rsid w:val="00365720"/>
    <w:rsid w:val="00371170"/>
    <w:rsid w:val="00374CE9"/>
    <w:rsid w:val="00376315"/>
    <w:rsid w:val="00377A5E"/>
    <w:rsid w:val="00377B0E"/>
    <w:rsid w:val="00385A25"/>
    <w:rsid w:val="00392738"/>
    <w:rsid w:val="00395F4A"/>
    <w:rsid w:val="00396892"/>
    <w:rsid w:val="00396972"/>
    <w:rsid w:val="003A2251"/>
    <w:rsid w:val="003A2CB1"/>
    <w:rsid w:val="003B1829"/>
    <w:rsid w:val="003B3FBB"/>
    <w:rsid w:val="003B4CC4"/>
    <w:rsid w:val="003B5947"/>
    <w:rsid w:val="003B6682"/>
    <w:rsid w:val="003B7F87"/>
    <w:rsid w:val="003C10F8"/>
    <w:rsid w:val="003C37AB"/>
    <w:rsid w:val="003C7469"/>
    <w:rsid w:val="003E0D4A"/>
    <w:rsid w:val="003E0E50"/>
    <w:rsid w:val="003E182F"/>
    <w:rsid w:val="003E3D94"/>
    <w:rsid w:val="003E77B8"/>
    <w:rsid w:val="003F49CF"/>
    <w:rsid w:val="0040081A"/>
    <w:rsid w:val="00402738"/>
    <w:rsid w:val="00406EE3"/>
    <w:rsid w:val="0040779C"/>
    <w:rsid w:val="00411F02"/>
    <w:rsid w:val="004123AE"/>
    <w:rsid w:val="00423C4A"/>
    <w:rsid w:val="004309DB"/>
    <w:rsid w:val="00430E47"/>
    <w:rsid w:val="00433557"/>
    <w:rsid w:val="00434FC6"/>
    <w:rsid w:val="00436AD0"/>
    <w:rsid w:val="00441278"/>
    <w:rsid w:val="004464FD"/>
    <w:rsid w:val="0044788D"/>
    <w:rsid w:val="00454BFA"/>
    <w:rsid w:val="004557AC"/>
    <w:rsid w:val="00456CD8"/>
    <w:rsid w:val="00461450"/>
    <w:rsid w:val="0046514C"/>
    <w:rsid w:val="00470640"/>
    <w:rsid w:val="0047468B"/>
    <w:rsid w:val="004749F0"/>
    <w:rsid w:val="004776A9"/>
    <w:rsid w:val="0048358E"/>
    <w:rsid w:val="004842B0"/>
    <w:rsid w:val="00486230"/>
    <w:rsid w:val="004947DE"/>
    <w:rsid w:val="004B3E00"/>
    <w:rsid w:val="004B6556"/>
    <w:rsid w:val="004C73F7"/>
    <w:rsid w:val="004D0306"/>
    <w:rsid w:val="004D6645"/>
    <w:rsid w:val="004E4B5E"/>
    <w:rsid w:val="004E775B"/>
    <w:rsid w:val="004F75E9"/>
    <w:rsid w:val="005010C2"/>
    <w:rsid w:val="00506C46"/>
    <w:rsid w:val="00522199"/>
    <w:rsid w:val="005230B3"/>
    <w:rsid w:val="005302D4"/>
    <w:rsid w:val="00543053"/>
    <w:rsid w:val="00550A08"/>
    <w:rsid w:val="00552FD6"/>
    <w:rsid w:val="00560B59"/>
    <w:rsid w:val="00561B4B"/>
    <w:rsid w:val="005720BA"/>
    <w:rsid w:val="005779B4"/>
    <w:rsid w:val="0058412C"/>
    <w:rsid w:val="00585BA9"/>
    <w:rsid w:val="0059072C"/>
    <w:rsid w:val="005A55D0"/>
    <w:rsid w:val="005B05B8"/>
    <w:rsid w:val="005B12DE"/>
    <w:rsid w:val="005B2DC3"/>
    <w:rsid w:val="005B611B"/>
    <w:rsid w:val="005C734B"/>
    <w:rsid w:val="005C78AB"/>
    <w:rsid w:val="005D15FD"/>
    <w:rsid w:val="005D6CE3"/>
    <w:rsid w:val="005E2E80"/>
    <w:rsid w:val="005E32B9"/>
    <w:rsid w:val="005E4EEB"/>
    <w:rsid w:val="005F0993"/>
    <w:rsid w:val="005F11A0"/>
    <w:rsid w:val="005F32FF"/>
    <w:rsid w:val="005F604F"/>
    <w:rsid w:val="006046F4"/>
    <w:rsid w:val="00606999"/>
    <w:rsid w:val="006153DA"/>
    <w:rsid w:val="00617584"/>
    <w:rsid w:val="00623727"/>
    <w:rsid w:val="00624726"/>
    <w:rsid w:val="00631E49"/>
    <w:rsid w:val="006324D4"/>
    <w:rsid w:val="006324EC"/>
    <w:rsid w:val="00635F02"/>
    <w:rsid w:val="0064279C"/>
    <w:rsid w:val="0065345A"/>
    <w:rsid w:val="0065698F"/>
    <w:rsid w:val="00657B69"/>
    <w:rsid w:val="00657E20"/>
    <w:rsid w:val="00672753"/>
    <w:rsid w:val="006760DB"/>
    <w:rsid w:val="006766D0"/>
    <w:rsid w:val="00682F7C"/>
    <w:rsid w:val="006844C3"/>
    <w:rsid w:val="006867D2"/>
    <w:rsid w:val="006915F5"/>
    <w:rsid w:val="00695FC7"/>
    <w:rsid w:val="006966DA"/>
    <w:rsid w:val="006A6A53"/>
    <w:rsid w:val="006B1E70"/>
    <w:rsid w:val="006C210F"/>
    <w:rsid w:val="006C5FB8"/>
    <w:rsid w:val="006C722A"/>
    <w:rsid w:val="006D1CB8"/>
    <w:rsid w:val="006D2038"/>
    <w:rsid w:val="006D24A9"/>
    <w:rsid w:val="006D477C"/>
    <w:rsid w:val="006D5896"/>
    <w:rsid w:val="006E21D8"/>
    <w:rsid w:val="006F067E"/>
    <w:rsid w:val="00701D69"/>
    <w:rsid w:val="007122E5"/>
    <w:rsid w:val="00715164"/>
    <w:rsid w:val="00724151"/>
    <w:rsid w:val="007316D2"/>
    <w:rsid w:val="00736C73"/>
    <w:rsid w:val="00742756"/>
    <w:rsid w:val="007440AA"/>
    <w:rsid w:val="00750403"/>
    <w:rsid w:val="00757061"/>
    <w:rsid w:val="00765865"/>
    <w:rsid w:val="00773B54"/>
    <w:rsid w:val="007844B2"/>
    <w:rsid w:val="007871A9"/>
    <w:rsid w:val="00787E85"/>
    <w:rsid w:val="00793B70"/>
    <w:rsid w:val="00797B9B"/>
    <w:rsid w:val="007A043B"/>
    <w:rsid w:val="007A2E09"/>
    <w:rsid w:val="007A6428"/>
    <w:rsid w:val="007A6A8F"/>
    <w:rsid w:val="007A7D44"/>
    <w:rsid w:val="007B26D5"/>
    <w:rsid w:val="007B6301"/>
    <w:rsid w:val="007C0F85"/>
    <w:rsid w:val="007E0C44"/>
    <w:rsid w:val="007E3A1D"/>
    <w:rsid w:val="007E3C2F"/>
    <w:rsid w:val="007E4A30"/>
    <w:rsid w:val="007E6920"/>
    <w:rsid w:val="007E768D"/>
    <w:rsid w:val="007F2CEF"/>
    <w:rsid w:val="007F6E79"/>
    <w:rsid w:val="007F728C"/>
    <w:rsid w:val="008037B3"/>
    <w:rsid w:val="00805628"/>
    <w:rsid w:val="008076D6"/>
    <w:rsid w:val="00810395"/>
    <w:rsid w:val="008115C4"/>
    <w:rsid w:val="0081728D"/>
    <w:rsid w:val="008202E8"/>
    <w:rsid w:val="0083239E"/>
    <w:rsid w:val="00836015"/>
    <w:rsid w:val="008412D2"/>
    <w:rsid w:val="00847FFE"/>
    <w:rsid w:val="00856006"/>
    <w:rsid w:val="0085645B"/>
    <w:rsid w:val="00861597"/>
    <w:rsid w:val="00863BA3"/>
    <w:rsid w:val="00875B9C"/>
    <w:rsid w:val="00881CC5"/>
    <w:rsid w:val="00881DDE"/>
    <w:rsid w:val="0088408A"/>
    <w:rsid w:val="008842A4"/>
    <w:rsid w:val="00885880"/>
    <w:rsid w:val="008873FF"/>
    <w:rsid w:val="008929E8"/>
    <w:rsid w:val="008962E3"/>
    <w:rsid w:val="008A0774"/>
    <w:rsid w:val="008A3195"/>
    <w:rsid w:val="008A5184"/>
    <w:rsid w:val="008A5F32"/>
    <w:rsid w:val="008B1668"/>
    <w:rsid w:val="008B6167"/>
    <w:rsid w:val="008C36D6"/>
    <w:rsid w:val="008D05A0"/>
    <w:rsid w:val="008D69BE"/>
    <w:rsid w:val="008E27E7"/>
    <w:rsid w:val="008E2F3C"/>
    <w:rsid w:val="008E5CD4"/>
    <w:rsid w:val="008F0F64"/>
    <w:rsid w:val="00900188"/>
    <w:rsid w:val="00900A12"/>
    <w:rsid w:val="0090560F"/>
    <w:rsid w:val="00907671"/>
    <w:rsid w:val="009202A6"/>
    <w:rsid w:val="009222BF"/>
    <w:rsid w:val="009248C8"/>
    <w:rsid w:val="00933F1B"/>
    <w:rsid w:val="00942AEA"/>
    <w:rsid w:val="00944838"/>
    <w:rsid w:val="0095408A"/>
    <w:rsid w:val="00954667"/>
    <w:rsid w:val="00956DE1"/>
    <w:rsid w:val="00963ADE"/>
    <w:rsid w:val="00964C22"/>
    <w:rsid w:val="00966006"/>
    <w:rsid w:val="00973402"/>
    <w:rsid w:val="00973D8F"/>
    <w:rsid w:val="00976848"/>
    <w:rsid w:val="00985888"/>
    <w:rsid w:val="00991821"/>
    <w:rsid w:val="00993966"/>
    <w:rsid w:val="00993FAA"/>
    <w:rsid w:val="009A2D0D"/>
    <w:rsid w:val="009A66BF"/>
    <w:rsid w:val="009A70E7"/>
    <w:rsid w:val="009B0D04"/>
    <w:rsid w:val="009B6FCE"/>
    <w:rsid w:val="009C13E2"/>
    <w:rsid w:val="009C1ECC"/>
    <w:rsid w:val="009C39F6"/>
    <w:rsid w:val="009D1FFC"/>
    <w:rsid w:val="009D4BDC"/>
    <w:rsid w:val="009E3A86"/>
    <w:rsid w:val="009E4985"/>
    <w:rsid w:val="009E6E54"/>
    <w:rsid w:val="009F1A30"/>
    <w:rsid w:val="00A02762"/>
    <w:rsid w:val="00A20959"/>
    <w:rsid w:val="00A262D4"/>
    <w:rsid w:val="00A34682"/>
    <w:rsid w:val="00A3549D"/>
    <w:rsid w:val="00A362C1"/>
    <w:rsid w:val="00A57950"/>
    <w:rsid w:val="00A6129A"/>
    <w:rsid w:val="00A6762D"/>
    <w:rsid w:val="00A704BF"/>
    <w:rsid w:val="00A76EFA"/>
    <w:rsid w:val="00A8110C"/>
    <w:rsid w:val="00A82480"/>
    <w:rsid w:val="00A855E2"/>
    <w:rsid w:val="00A86563"/>
    <w:rsid w:val="00A87BD7"/>
    <w:rsid w:val="00A94A09"/>
    <w:rsid w:val="00AA2C8A"/>
    <w:rsid w:val="00AA31CD"/>
    <w:rsid w:val="00AA367E"/>
    <w:rsid w:val="00AA6E91"/>
    <w:rsid w:val="00AB0298"/>
    <w:rsid w:val="00AB33B1"/>
    <w:rsid w:val="00AB5870"/>
    <w:rsid w:val="00AC3D1A"/>
    <w:rsid w:val="00AD5E49"/>
    <w:rsid w:val="00AF0000"/>
    <w:rsid w:val="00B022D0"/>
    <w:rsid w:val="00B02E60"/>
    <w:rsid w:val="00B032B2"/>
    <w:rsid w:val="00B06E0C"/>
    <w:rsid w:val="00B15208"/>
    <w:rsid w:val="00B16E49"/>
    <w:rsid w:val="00B26564"/>
    <w:rsid w:val="00B30241"/>
    <w:rsid w:val="00B30B3C"/>
    <w:rsid w:val="00B35EE4"/>
    <w:rsid w:val="00B40236"/>
    <w:rsid w:val="00B4050A"/>
    <w:rsid w:val="00B418C2"/>
    <w:rsid w:val="00B43916"/>
    <w:rsid w:val="00B47E5A"/>
    <w:rsid w:val="00B5061E"/>
    <w:rsid w:val="00B5342F"/>
    <w:rsid w:val="00B5428A"/>
    <w:rsid w:val="00B551FB"/>
    <w:rsid w:val="00B57A57"/>
    <w:rsid w:val="00B62EAC"/>
    <w:rsid w:val="00B6353B"/>
    <w:rsid w:val="00B63793"/>
    <w:rsid w:val="00B66FEC"/>
    <w:rsid w:val="00B71EB0"/>
    <w:rsid w:val="00B756D7"/>
    <w:rsid w:val="00B77621"/>
    <w:rsid w:val="00B80D0C"/>
    <w:rsid w:val="00B80FA6"/>
    <w:rsid w:val="00B81870"/>
    <w:rsid w:val="00B82E6C"/>
    <w:rsid w:val="00B90151"/>
    <w:rsid w:val="00B915E2"/>
    <w:rsid w:val="00B91D2D"/>
    <w:rsid w:val="00B92A3D"/>
    <w:rsid w:val="00B936D6"/>
    <w:rsid w:val="00B960AC"/>
    <w:rsid w:val="00B96997"/>
    <w:rsid w:val="00BA4689"/>
    <w:rsid w:val="00BA4B37"/>
    <w:rsid w:val="00BB7BA0"/>
    <w:rsid w:val="00BD40CA"/>
    <w:rsid w:val="00BE0C08"/>
    <w:rsid w:val="00BE578D"/>
    <w:rsid w:val="00BE6B6A"/>
    <w:rsid w:val="00BE724F"/>
    <w:rsid w:val="00BF0FD5"/>
    <w:rsid w:val="00BF3085"/>
    <w:rsid w:val="00BF6032"/>
    <w:rsid w:val="00C003F8"/>
    <w:rsid w:val="00C1272C"/>
    <w:rsid w:val="00C145FB"/>
    <w:rsid w:val="00C17A9A"/>
    <w:rsid w:val="00C17CB9"/>
    <w:rsid w:val="00C23529"/>
    <w:rsid w:val="00C24ED9"/>
    <w:rsid w:val="00C261A3"/>
    <w:rsid w:val="00C3016A"/>
    <w:rsid w:val="00C35149"/>
    <w:rsid w:val="00C35C9D"/>
    <w:rsid w:val="00C36C0E"/>
    <w:rsid w:val="00C4014B"/>
    <w:rsid w:val="00C43AC8"/>
    <w:rsid w:val="00C44791"/>
    <w:rsid w:val="00C51186"/>
    <w:rsid w:val="00C540E1"/>
    <w:rsid w:val="00C543AC"/>
    <w:rsid w:val="00C55886"/>
    <w:rsid w:val="00C57328"/>
    <w:rsid w:val="00C618FC"/>
    <w:rsid w:val="00C82A6E"/>
    <w:rsid w:val="00C82FCE"/>
    <w:rsid w:val="00C8468F"/>
    <w:rsid w:val="00C8655E"/>
    <w:rsid w:val="00C86F47"/>
    <w:rsid w:val="00C95D9A"/>
    <w:rsid w:val="00CA291C"/>
    <w:rsid w:val="00CB0381"/>
    <w:rsid w:val="00CB179E"/>
    <w:rsid w:val="00CB19D0"/>
    <w:rsid w:val="00CC5FF5"/>
    <w:rsid w:val="00CC66F7"/>
    <w:rsid w:val="00CC755E"/>
    <w:rsid w:val="00CD3323"/>
    <w:rsid w:val="00CD4490"/>
    <w:rsid w:val="00CD5D46"/>
    <w:rsid w:val="00CD75D3"/>
    <w:rsid w:val="00CE6868"/>
    <w:rsid w:val="00CE6E8B"/>
    <w:rsid w:val="00CF0199"/>
    <w:rsid w:val="00CF2E9F"/>
    <w:rsid w:val="00CF3C07"/>
    <w:rsid w:val="00D002D6"/>
    <w:rsid w:val="00D06C29"/>
    <w:rsid w:val="00D07614"/>
    <w:rsid w:val="00D13C25"/>
    <w:rsid w:val="00D165AF"/>
    <w:rsid w:val="00D16BB8"/>
    <w:rsid w:val="00D209ED"/>
    <w:rsid w:val="00D31CAA"/>
    <w:rsid w:val="00D3372D"/>
    <w:rsid w:val="00D37191"/>
    <w:rsid w:val="00D455CC"/>
    <w:rsid w:val="00D46548"/>
    <w:rsid w:val="00D46E00"/>
    <w:rsid w:val="00D511C8"/>
    <w:rsid w:val="00D536AF"/>
    <w:rsid w:val="00D600AE"/>
    <w:rsid w:val="00D6030F"/>
    <w:rsid w:val="00D65B7D"/>
    <w:rsid w:val="00D66DAE"/>
    <w:rsid w:val="00D70959"/>
    <w:rsid w:val="00D74768"/>
    <w:rsid w:val="00D77869"/>
    <w:rsid w:val="00D83520"/>
    <w:rsid w:val="00D86ACC"/>
    <w:rsid w:val="00D90577"/>
    <w:rsid w:val="00D91CE3"/>
    <w:rsid w:val="00D9211D"/>
    <w:rsid w:val="00D93397"/>
    <w:rsid w:val="00D94958"/>
    <w:rsid w:val="00D95362"/>
    <w:rsid w:val="00D96990"/>
    <w:rsid w:val="00DB111B"/>
    <w:rsid w:val="00DB14FC"/>
    <w:rsid w:val="00DB40F5"/>
    <w:rsid w:val="00DB7CBE"/>
    <w:rsid w:val="00DC572B"/>
    <w:rsid w:val="00DD5D73"/>
    <w:rsid w:val="00DE233B"/>
    <w:rsid w:val="00DE5239"/>
    <w:rsid w:val="00DF1234"/>
    <w:rsid w:val="00DF20FA"/>
    <w:rsid w:val="00DF2DD0"/>
    <w:rsid w:val="00DF3D11"/>
    <w:rsid w:val="00DF5C81"/>
    <w:rsid w:val="00DF66BD"/>
    <w:rsid w:val="00E01B93"/>
    <w:rsid w:val="00E11CDA"/>
    <w:rsid w:val="00E12BB2"/>
    <w:rsid w:val="00E150A0"/>
    <w:rsid w:val="00E15F71"/>
    <w:rsid w:val="00E16F08"/>
    <w:rsid w:val="00E203E4"/>
    <w:rsid w:val="00E21C97"/>
    <w:rsid w:val="00E2205A"/>
    <w:rsid w:val="00E3718B"/>
    <w:rsid w:val="00E40E62"/>
    <w:rsid w:val="00E42902"/>
    <w:rsid w:val="00E47331"/>
    <w:rsid w:val="00E47950"/>
    <w:rsid w:val="00E50967"/>
    <w:rsid w:val="00E515F6"/>
    <w:rsid w:val="00E53B73"/>
    <w:rsid w:val="00E57D34"/>
    <w:rsid w:val="00E70057"/>
    <w:rsid w:val="00E741F3"/>
    <w:rsid w:val="00E744DE"/>
    <w:rsid w:val="00E74A38"/>
    <w:rsid w:val="00E822D4"/>
    <w:rsid w:val="00E82933"/>
    <w:rsid w:val="00E86993"/>
    <w:rsid w:val="00E90758"/>
    <w:rsid w:val="00E92277"/>
    <w:rsid w:val="00E95D8F"/>
    <w:rsid w:val="00EB246F"/>
    <w:rsid w:val="00EB25CC"/>
    <w:rsid w:val="00EB3C6F"/>
    <w:rsid w:val="00EB5749"/>
    <w:rsid w:val="00EB6636"/>
    <w:rsid w:val="00EC5847"/>
    <w:rsid w:val="00EC7705"/>
    <w:rsid w:val="00EE0CB4"/>
    <w:rsid w:val="00EE0DBD"/>
    <w:rsid w:val="00EE1CEF"/>
    <w:rsid w:val="00EE7DC2"/>
    <w:rsid w:val="00EF4F18"/>
    <w:rsid w:val="00F048BC"/>
    <w:rsid w:val="00F0525C"/>
    <w:rsid w:val="00F11679"/>
    <w:rsid w:val="00F15682"/>
    <w:rsid w:val="00F211EB"/>
    <w:rsid w:val="00F21709"/>
    <w:rsid w:val="00F22A18"/>
    <w:rsid w:val="00F23FD1"/>
    <w:rsid w:val="00F3025B"/>
    <w:rsid w:val="00F35DD3"/>
    <w:rsid w:val="00F374C5"/>
    <w:rsid w:val="00F44DB2"/>
    <w:rsid w:val="00F53B69"/>
    <w:rsid w:val="00F57A28"/>
    <w:rsid w:val="00F64595"/>
    <w:rsid w:val="00F65B57"/>
    <w:rsid w:val="00F67C49"/>
    <w:rsid w:val="00F72877"/>
    <w:rsid w:val="00F73D97"/>
    <w:rsid w:val="00F7455E"/>
    <w:rsid w:val="00F800A5"/>
    <w:rsid w:val="00F82965"/>
    <w:rsid w:val="00F82CE5"/>
    <w:rsid w:val="00F87C54"/>
    <w:rsid w:val="00F908A5"/>
    <w:rsid w:val="00F97A1D"/>
    <w:rsid w:val="00FA25D5"/>
    <w:rsid w:val="00FA7593"/>
    <w:rsid w:val="00FB3D81"/>
    <w:rsid w:val="00FC52C0"/>
    <w:rsid w:val="00FC670B"/>
    <w:rsid w:val="00FC6822"/>
    <w:rsid w:val="00FD3ECB"/>
    <w:rsid w:val="00FD52F3"/>
    <w:rsid w:val="00FD7242"/>
    <w:rsid w:val="00FE06AE"/>
    <w:rsid w:val="00FE11AD"/>
    <w:rsid w:val="00FE134C"/>
    <w:rsid w:val="00FE1F79"/>
    <w:rsid w:val="00FE7E50"/>
    <w:rsid w:val="00FF3B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92161">
      <v:textbox inset="5.85pt,.7pt,5.85pt,.7pt"/>
    </o:shapedefaults>
    <o:shapelayout v:ext="edit">
      <o:idmap v:ext="edit" data="1"/>
    </o:shapelayout>
  </w:shapeDefaults>
  <w:decimalSymbol w:val="."/>
  <w:listSeparator w:val=","/>
  <w14:docId w14:val="253168B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437D"/>
    <w:rPr>
      <w:rFonts w:ascii="ＭＳ Ｐゴシック" w:eastAsia="ＭＳ Ｐゴシック" w:hAnsi="ＭＳ Ｐゴシック" w:cs="ＭＳ Ｐゴシック"/>
      <w:kern w:val="0"/>
      <w:sz w:val="24"/>
      <w:szCs w:val="24"/>
    </w:rPr>
  </w:style>
  <w:style w:type="paragraph" w:styleId="1">
    <w:name w:val="heading 1"/>
    <w:basedOn w:val="a"/>
    <w:next w:val="a"/>
    <w:link w:val="10"/>
    <w:uiPriority w:val="9"/>
    <w:qFormat/>
    <w:rsid w:val="0036437D"/>
    <w:pPr>
      <w:keepNext/>
      <w:widowControl w:val="0"/>
      <w:jc w:val="both"/>
      <w:outlineLvl w:val="0"/>
    </w:pPr>
    <w:rPr>
      <w:rFonts w:asciiTheme="majorHAnsi" w:eastAsiaTheme="majorEastAsia" w:hAnsiTheme="majorHAnsi" w:cstheme="majorBidi"/>
      <w:kern w:val="2"/>
    </w:rPr>
  </w:style>
  <w:style w:type="paragraph" w:styleId="2">
    <w:name w:val="heading 2"/>
    <w:basedOn w:val="a"/>
    <w:next w:val="a"/>
    <w:link w:val="20"/>
    <w:uiPriority w:val="9"/>
    <w:semiHidden/>
    <w:unhideWhenUsed/>
    <w:qFormat/>
    <w:rsid w:val="0036437D"/>
    <w:pPr>
      <w:keepNext/>
      <w:keepLines/>
      <w:spacing w:before="360" w:after="80"/>
      <w:outlineLvl w:val="1"/>
    </w:pPr>
    <w:rPr>
      <w:b/>
      <w:sz w:val="36"/>
      <w:szCs w:val="36"/>
    </w:rPr>
  </w:style>
  <w:style w:type="paragraph" w:styleId="3">
    <w:name w:val="heading 3"/>
    <w:basedOn w:val="a"/>
    <w:next w:val="a"/>
    <w:link w:val="30"/>
    <w:uiPriority w:val="9"/>
    <w:semiHidden/>
    <w:unhideWhenUsed/>
    <w:qFormat/>
    <w:rsid w:val="0036437D"/>
    <w:pPr>
      <w:keepNext/>
      <w:keepLines/>
      <w:spacing w:before="280" w:after="80"/>
      <w:outlineLvl w:val="2"/>
    </w:pPr>
    <w:rPr>
      <w:b/>
      <w:sz w:val="28"/>
      <w:szCs w:val="28"/>
    </w:rPr>
  </w:style>
  <w:style w:type="paragraph" w:styleId="4">
    <w:name w:val="heading 4"/>
    <w:basedOn w:val="a"/>
    <w:link w:val="40"/>
    <w:uiPriority w:val="9"/>
    <w:semiHidden/>
    <w:unhideWhenUsed/>
    <w:qFormat/>
    <w:rsid w:val="0036437D"/>
    <w:pPr>
      <w:spacing w:before="100" w:beforeAutospacing="1" w:after="100" w:afterAutospacing="1"/>
      <w:outlineLvl w:val="3"/>
    </w:pPr>
    <w:rPr>
      <w:b/>
      <w:bCs/>
    </w:rPr>
  </w:style>
  <w:style w:type="paragraph" w:styleId="5">
    <w:name w:val="heading 5"/>
    <w:basedOn w:val="a"/>
    <w:next w:val="a"/>
    <w:link w:val="50"/>
    <w:uiPriority w:val="9"/>
    <w:semiHidden/>
    <w:unhideWhenUsed/>
    <w:qFormat/>
    <w:rsid w:val="0036437D"/>
    <w:pPr>
      <w:keepNext/>
      <w:keepLines/>
      <w:spacing w:before="220" w:after="40"/>
      <w:outlineLvl w:val="4"/>
    </w:pPr>
    <w:rPr>
      <w:b/>
      <w:sz w:val="22"/>
      <w:szCs w:val="22"/>
    </w:rPr>
  </w:style>
  <w:style w:type="paragraph" w:styleId="6">
    <w:name w:val="heading 6"/>
    <w:basedOn w:val="a"/>
    <w:next w:val="a"/>
    <w:link w:val="60"/>
    <w:uiPriority w:val="9"/>
    <w:semiHidden/>
    <w:unhideWhenUsed/>
    <w:qFormat/>
    <w:rsid w:val="0036437D"/>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6437D"/>
    <w:rPr>
      <w:rFonts w:asciiTheme="majorHAnsi" w:eastAsiaTheme="majorEastAsia" w:hAnsiTheme="majorHAnsi" w:cstheme="majorBidi"/>
      <w:sz w:val="24"/>
      <w:szCs w:val="24"/>
    </w:rPr>
  </w:style>
  <w:style w:type="character" w:customStyle="1" w:styleId="20">
    <w:name w:val="見出し 2 (文字)"/>
    <w:basedOn w:val="a0"/>
    <w:link w:val="2"/>
    <w:uiPriority w:val="9"/>
    <w:semiHidden/>
    <w:rsid w:val="0036437D"/>
    <w:rPr>
      <w:rFonts w:ascii="ＭＳ Ｐゴシック" w:eastAsia="ＭＳ Ｐゴシック" w:hAnsi="ＭＳ Ｐゴシック" w:cs="ＭＳ Ｐゴシック"/>
      <w:b/>
      <w:kern w:val="0"/>
      <w:sz w:val="36"/>
      <w:szCs w:val="36"/>
    </w:rPr>
  </w:style>
  <w:style w:type="paragraph" w:styleId="a3">
    <w:name w:val="header"/>
    <w:basedOn w:val="a"/>
    <w:link w:val="a4"/>
    <w:uiPriority w:val="99"/>
    <w:unhideWhenUsed/>
    <w:rsid w:val="0036437D"/>
    <w:pPr>
      <w:tabs>
        <w:tab w:val="center" w:pos="4252"/>
        <w:tab w:val="right" w:pos="8504"/>
      </w:tabs>
      <w:snapToGrid w:val="0"/>
    </w:pPr>
  </w:style>
  <w:style w:type="character" w:customStyle="1" w:styleId="a4">
    <w:name w:val="ヘッダー (文字)"/>
    <w:basedOn w:val="a0"/>
    <w:link w:val="a3"/>
    <w:uiPriority w:val="99"/>
    <w:rsid w:val="0036437D"/>
  </w:style>
  <w:style w:type="paragraph" w:styleId="a5">
    <w:name w:val="footer"/>
    <w:basedOn w:val="a"/>
    <w:link w:val="a6"/>
    <w:uiPriority w:val="99"/>
    <w:unhideWhenUsed/>
    <w:rsid w:val="0036437D"/>
    <w:pPr>
      <w:tabs>
        <w:tab w:val="center" w:pos="4252"/>
        <w:tab w:val="right" w:pos="8504"/>
      </w:tabs>
      <w:snapToGrid w:val="0"/>
    </w:pPr>
  </w:style>
  <w:style w:type="character" w:customStyle="1" w:styleId="a6">
    <w:name w:val="フッター (文字)"/>
    <w:basedOn w:val="a0"/>
    <w:link w:val="a5"/>
    <w:uiPriority w:val="99"/>
    <w:rsid w:val="0036437D"/>
  </w:style>
  <w:style w:type="character" w:customStyle="1" w:styleId="30">
    <w:name w:val="見出し 3 (文字)"/>
    <w:basedOn w:val="a0"/>
    <w:link w:val="3"/>
    <w:uiPriority w:val="9"/>
    <w:semiHidden/>
    <w:rsid w:val="0036437D"/>
    <w:rPr>
      <w:rFonts w:ascii="ＭＳ Ｐゴシック" w:eastAsia="ＭＳ Ｐゴシック" w:hAnsi="ＭＳ Ｐゴシック" w:cs="ＭＳ Ｐゴシック"/>
      <w:b/>
      <w:kern w:val="0"/>
      <w:sz w:val="28"/>
      <w:szCs w:val="28"/>
    </w:rPr>
  </w:style>
  <w:style w:type="character" w:customStyle="1" w:styleId="40">
    <w:name w:val="見出し 4 (文字)"/>
    <w:basedOn w:val="a0"/>
    <w:link w:val="4"/>
    <w:uiPriority w:val="9"/>
    <w:semiHidden/>
    <w:rsid w:val="0036437D"/>
    <w:rPr>
      <w:rFonts w:ascii="ＭＳ Ｐゴシック" w:eastAsia="ＭＳ Ｐゴシック" w:hAnsi="ＭＳ Ｐゴシック" w:cs="ＭＳ Ｐゴシック"/>
      <w:b/>
      <w:bCs/>
      <w:kern w:val="0"/>
      <w:sz w:val="24"/>
      <w:szCs w:val="24"/>
    </w:rPr>
  </w:style>
  <w:style w:type="character" w:customStyle="1" w:styleId="50">
    <w:name w:val="見出し 5 (文字)"/>
    <w:basedOn w:val="a0"/>
    <w:link w:val="5"/>
    <w:uiPriority w:val="9"/>
    <w:semiHidden/>
    <w:rsid w:val="0036437D"/>
    <w:rPr>
      <w:rFonts w:ascii="ＭＳ Ｐゴシック" w:eastAsia="ＭＳ Ｐゴシック" w:hAnsi="ＭＳ Ｐゴシック" w:cs="ＭＳ Ｐゴシック"/>
      <w:b/>
      <w:kern w:val="0"/>
      <w:sz w:val="22"/>
    </w:rPr>
  </w:style>
  <w:style w:type="character" w:customStyle="1" w:styleId="60">
    <w:name w:val="見出し 6 (文字)"/>
    <w:basedOn w:val="a0"/>
    <w:link w:val="6"/>
    <w:uiPriority w:val="9"/>
    <w:semiHidden/>
    <w:rsid w:val="0036437D"/>
    <w:rPr>
      <w:rFonts w:ascii="ＭＳ Ｐゴシック" w:eastAsia="ＭＳ Ｐゴシック" w:hAnsi="ＭＳ Ｐゴシック" w:cs="ＭＳ Ｐゴシック"/>
      <w:b/>
      <w:kern w:val="0"/>
      <w:sz w:val="20"/>
      <w:szCs w:val="20"/>
    </w:rPr>
  </w:style>
  <w:style w:type="paragraph" w:styleId="a7">
    <w:name w:val="Title"/>
    <w:basedOn w:val="a"/>
    <w:next w:val="a"/>
    <w:link w:val="a8"/>
    <w:uiPriority w:val="10"/>
    <w:qFormat/>
    <w:rsid w:val="0036437D"/>
    <w:pPr>
      <w:keepNext/>
      <w:keepLines/>
      <w:spacing w:before="480" w:after="120"/>
    </w:pPr>
    <w:rPr>
      <w:b/>
      <w:sz w:val="72"/>
      <w:szCs w:val="72"/>
    </w:rPr>
  </w:style>
  <w:style w:type="character" w:customStyle="1" w:styleId="a8">
    <w:name w:val="表題 (文字)"/>
    <w:basedOn w:val="a0"/>
    <w:link w:val="a7"/>
    <w:uiPriority w:val="10"/>
    <w:rsid w:val="0036437D"/>
    <w:rPr>
      <w:rFonts w:ascii="ＭＳ Ｐゴシック" w:eastAsia="ＭＳ Ｐゴシック" w:hAnsi="ＭＳ Ｐゴシック" w:cs="ＭＳ Ｐゴシック"/>
      <w:b/>
      <w:kern w:val="0"/>
      <w:sz w:val="72"/>
      <w:szCs w:val="72"/>
    </w:rPr>
  </w:style>
  <w:style w:type="paragraph" w:styleId="Web">
    <w:name w:val="Normal (Web)"/>
    <w:basedOn w:val="a"/>
    <w:uiPriority w:val="99"/>
    <w:unhideWhenUsed/>
    <w:rsid w:val="0036437D"/>
    <w:pPr>
      <w:spacing w:before="100" w:beforeAutospacing="1" w:after="100" w:afterAutospacing="1"/>
    </w:pPr>
    <w:rPr>
      <w:rFonts w:ascii="Times" w:eastAsia="ＭＳ 明朝" w:hAnsi="Times" w:cs="Times New Roman"/>
      <w:sz w:val="20"/>
      <w:szCs w:val="20"/>
    </w:rPr>
  </w:style>
  <w:style w:type="character" w:customStyle="1" w:styleId="a9">
    <w:name w:val="吹き出し (文字)"/>
    <w:basedOn w:val="a0"/>
    <w:link w:val="aa"/>
    <w:uiPriority w:val="99"/>
    <w:semiHidden/>
    <w:rsid w:val="0036437D"/>
    <w:rPr>
      <w:rFonts w:ascii="ヒラギノ角ゴ ProN W3" w:eastAsia="ヒラギノ角ゴ ProN W3" w:hAnsi="Century" w:cs="Times New Roman"/>
      <w:sz w:val="18"/>
      <w:szCs w:val="18"/>
    </w:rPr>
  </w:style>
  <w:style w:type="paragraph" w:styleId="aa">
    <w:name w:val="Balloon Text"/>
    <w:basedOn w:val="a"/>
    <w:link w:val="a9"/>
    <w:uiPriority w:val="99"/>
    <w:semiHidden/>
    <w:unhideWhenUsed/>
    <w:rsid w:val="0036437D"/>
    <w:pPr>
      <w:widowControl w:val="0"/>
      <w:jc w:val="both"/>
    </w:pPr>
    <w:rPr>
      <w:rFonts w:ascii="ヒラギノ角ゴ ProN W3" w:eastAsia="ヒラギノ角ゴ ProN W3" w:hAnsi="Century" w:cs="Times New Roman"/>
      <w:kern w:val="2"/>
      <w:sz w:val="18"/>
      <w:szCs w:val="18"/>
    </w:rPr>
  </w:style>
  <w:style w:type="character" w:customStyle="1" w:styleId="11">
    <w:name w:val="吹き出し (文字)1"/>
    <w:basedOn w:val="a0"/>
    <w:uiPriority w:val="99"/>
    <w:semiHidden/>
    <w:rsid w:val="0036437D"/>
    <w:rPr>
      <w:rFonts w:asciiTheme="majorHAnsi" w:eastAsiaTheme="majorEastAsia" w:hAnsiTheme="majorHAnsi" w:cstheme="majorBidi"/>
      <w:kern w:val="0"/>
      <w:sz w:val="18"/>
      <w:szCs w:val="18"/>
    </w:rPr>
  </w:style>
  <w:style w:type="paragraph" w:styleId="ab">
    <w:name w:val="List Paragraph"/>
    <w:basedOn w:val="a"/>
    <w:uiPriority w:val="34"/>
    <w:qFormat/>
    <w:rsid w:val="0036437D"/>
    <w:pPr>
      <w:widowControl w:val="0"/>
      <w:ind w:leftChars="400" w:left="960"/>
      <w:jc w:val="both"/>
    </w:pPr>
    <w:rPr>
      <w:rFonts w:ascii="Century" w:eastAsia="ＭＳ 明朝" w:hAnsi="Century" w:cs="Times New Roman"/>
      <w:kern w:val="2"/>
    </w:rPr>
  </w:style>
  <w:style w:type="character" w:styleId="ac">
    <w:name w:val="annotation reference"/>
    <w:basedOn w:val="a0"/>
    <w:uiPriority w:val="99"/>
    <w:semiHidden/>
    <w:unhideWhenUsed/>
    <w:rsid w:val="0036437D"/>
    <w:rPr>
      <w:sz w:val="18"/>
      <w:szCs w:val="18"/>
    </w:rPr>
  </w:style>
  <w:style w:type="character" w:customStyle="1" w:styleId="ad">
    <w:name w:val="コメント文字列 (文字)"/>
    <w:basedOn w:val="a0"/>
    <w:link w:val="ae"/>
    <w:uiPriority w:val="99"/>
    <w:semiHidden/>
    <w:rsid w:val="0036437D"/>
    <w:rPr>
      <w:rFonts w:ascii="Century" w:eastAsia="ＭＳ 明朝" w:hAnsi="Century" w:cs="Times New Roman"/>
      <w:sz w:val="24"/>
      <w:szCs w:val="24"/>
    </w:rPr>
  </w:style>
  <w:style w:type="paragraph" w:styleId="ae">
    <w:name w:val="annotation text"/>
    <w:basedOn w:val="a"/>
    <w:link w:val="ad"/>
    <w:uiPriority w:val="99"/>
    <w:semiHidden/>
    <w:unhideWhenUsed/>
    <w:rsid w:val="0036437D"/>
    <w:pPr>
      <w:widowControl w:val="0"/>
    </w:pPr>
    <w:rPr>
      <w:rFonts w:ascii="Century" w:eastAsia="ＭＳ 明朝" w:hAnsi="Century" w:cs="Times New Roman"/>
      <w:kern w:val="2"/>
    </w:rPr>
  </w:style>
  <w:style w:type="character" w:customStyle="1" w:styleId="af">
    <w:name w:val="コメント内容 (文字)"/>
    <w:basedOn w:val="ad"/>
    <w:link w:val="af0"/>
    <w:uiPriority w:val="99"/>
    <w:semiHidden/>
    <w:rsid w:val="0036437D"/>
    <w:rPr>
      <w:rFonts w:ascii="Century" w:eastAsia="ＭＳ 明朝" w:hAnsi="Century" w:cs="Times New Roman"/>
      <w:b/>
      <w:bCs/>
      <w:sz w:val="24"/>
      <w:szCs w:val="24"/>
    </w:rPr>
  </w:style>
  <w:style w:type="paragraph" w:styleId="af0">
    <w:name w:val="annotation subject"/>
    <w:basedOn w:val="ae"/>
    <w:next w:val="ae"/>
    <w:link w:val="af"/>
    <w:uiPriority w:val="99"/>
    <w:semiHidden/>
    <w:unhideWhenUsed/>
    <w:rsid w:val="0036437D"/>
    <w:rPr>
      <w:b/>
      <w:bCs/>
    </w:rPr>
  </w:style>
  <w:style w:type="character" w:customStyle="1" w:styleId="12">
    <w:name w:val="コメント内容 (文字)1"/>
    <w:basedOn w:val="ad"/>
    <w:uiPriority w:val="99"/>
    <w:semiHidden/>
    <w:rsid w:val="0036437D"/>
    <w:rPr>
      <w:rFonts w:ascii="Century" w:eastAsia="ＭＳ 明朝" w:hAnsi="Century" w:cs="Times New Roman"/>
      <w:b/>
      <w:bCs/>
      <w:sz w:val="24"/>
      <w:szCs w:val="24"/>
    </w:rPr>
  </w:style>
  <w:style w:type="character" w:styleId="af1">
    <w:name w:val="Hyperlink"/>
    <w:basedOn w:val="a0"/>
    <w:uiPriority w:val="99"/>
    <w:unhideWhenUsed/>
    <w:rsid w:val="0036437D"/>
    <w:rPr>
      <w:color w:val="0000FF"/>
      <w:u w:val="single"/>
    </w:rPr>
  </w:style>
  <w:style w:type="character" w:customStyle="1" w:styleId="jlqj4b">
    <w:name w:val="jlqj4b"/>
    <w:basedOn w:val="a0"/>
    <w:rsid w:val="0036437D"/>
  </w:style>
  <w:style w:type="character" w:customStyle="1" w:styleId="apple-converted-space">
    <w:name w:val="apple-converted-space"/>
    <w:basedOn w:val="a0"/>
    <w:rsid w:val="0036437D"/>
  </w:style>
  <w:style w:type="character" w:styleId="af2">
    <w:name w:val="Emphasis"/>
    <w:basedOn w:val="a0"/>
    <w:uiPriority w:val="20"/>
    <w:qFormat/>
    <w:rsid w:val="0036437D"/>
    <w:rPr>
      <w:i/>
      <w:iCs/>
    </w:rPr>
  </w:style>
  <w:style w:type="paragraph" w:styleId="af3">
    <w:name w:val="Subtitle"/>
    <w:basedOn w:val="a"/>
    <w:next w:val="a"/>
    <w:link w:val="af4"/>
    <w:uiPriority w:val="11"/>
    <w:qFormat/>
    <w:rsid w:val="0036437D"/>
    <w:pPr>
      <w:keepNext/>
      <w:keepLines/>
      <w:spacing w:before="360" w:after="80"/>
    </w:pPr>
    <w:rPr>
      <w:rFonts w:ascii="Georgia" w:eastAsia="Georgia" w:hAnsi="Georgia" w:cs="Georgia"/>
      <w:i/>
      <w:color w:val="666666"/>
      <w:sz w:val="48"/>
      <w:szCs w:val="48"/>
    </w:rPr>
  </w:style>
  <w:style w:type="character" w:customStyle="1" w:styleId="af4">
    <w:name w:val="副題 (文字)"/>
    <w:basedOn w:val="a0"/>
    <w:link w:val="af3"/>
    <w:uiPriority w:val="11"/>
    <w:rsid w:val="0036437D"/>
    <w:rPr>
      <w:rFonts w:ascii="Georgia" w:eastAsia="Georgia" w:hAnsi="Georgia" w:cs="Georgia"/>
      <w:i/>
      <w:color w:val="666666"/>
      <w:kern w:val="0"/>
      <w:sz w:val="48"/>
      <w:szCs w:val="48"/>
    </w:rPr>
  </w:style>
  <w:style w:type="paragraph" w:customStyle="1" w:styleId="EndNoteBibliographyTitle">
    <w:name w:val="EndNote Bibliography Title"/>
    <w:basedOn w:val="a"/>
    <w:link w:val="EndNoteBibliographyTitle0"/>
    <w:rsid w:val="0036437D"/>
    <w:pPr>
      <w:jc w:val="center"/>
    </w:pPr>
  </w:style>
  <w:style w:type="character" w:customStyle="1" w:styleId="EndNoteBibliographyTitle0">
    <w:name w:val="EndNote Bibliography Title (文字)"/>
    <w:basedOn w:val="a0"/>
    <w:link w:val="EndNoteBibliographyTitle"/>
    <w:rsid w:val="0036437D"/>
    <w:rPr>
      <w:rFonts w:ascii="ＭＳ Ｐゴシック" w:eastAsia="ＭＳ Ｐゴシック" w:hAnsi="ＭＳ Ｐゴシック" w:cs="ＭＳ Ｐゴシック"/>
      <w:kern w:val="0"/>
      <w:sz w:val="24"/>
      <w:szCs w:val="24"/>
    </w:rPr>
  </w:style>
  <w:style w:type="paragraph" w:customStyle="1" w:styleId="EndNoteBibliography">
    <w:name w:val="EndNote Bibliography"/>
    <w:basedOn w:val="a"/>
    <w:link w:val="EndNoteBibliography0"/>
    <w:rsid w:val="0036437D"/>
  </w:style>
  <w:style w:type="character" w:customStyle="1" w:styleId="EndNoteBibliography0">
    <w:name w:val="EndNote Bibliography (文字)"/>
    <w:basedOn w:val="a0"/>
    <w:link w:val="EndNoteBibliography"/>
    <w:rsid w:val="0036437D"/>
    <w:rPr>
      <w:rFonts w:ascii="ＭＳ Ｐゴシック" w:eastAsia="ＭＳ Ｐゴシック" w:hAnsi="ＭＳ Ｐゴシック" w:cs="ＭＳ Ｐゴシック"/>
      <w:kern w:val="0"/>
      <w:sz w:val="24"/>
      <w:szCs w:val="24"/>
    </w:rPr>
  </w:style>
  <w:style w:type="character" w:styleId="af5">
    <w:name w:val="page number"/>
    <w:basedOn w:val="a0"/>
    <w:uiPriority w:val="99"/>
    <w:semiHidden/>
    <w:unhideWhenUsed/>
    <w:rsid w:val="0036437D"/>
  </w:style>
  <w:style w:type="character" w:styleId="af6">
    <w:name w:val="line number"/>
    <w:basedOn w:val="a0"/>
    <w:uiPriority w:val="99"/>
    <w:semiHidden/>
    <w:unhideWhenUsed/>
    <w:rsid w:val="0036437D"/>
  </w:style>
  <w:style w:type="character" w:styleId="af7">
    <w:name w:val="FollowedHyperlink"/>
    <w:basedOn w:val="a0"/>
    <w:uiPriority w:val="99"/>
    <w:semiHidden/>
    <w:unhideWhenUsed/>
    <w:rsid w:val="0036437D"/>
    <w:rPr>
      <w:color w:val="954F72" w:themeColor="followedHyperlink"/>
      <w:u w:val="single"/>
    </w:rPr>
  </w:style>
  <w:style w:type="character" w:customStyle="1" w:styleId="jpfdse">
    <w:name w:val="jpfdse"/>
    <w:basedOn w:val="a0"/>
    <w:rsid w:val="0036437D"/>
  </w:style>
  <w:style w:type="paragraph" w:styleId="af8">
    <w:name w:val="Revision"/>
    <w:hidden/>
    <w:uiPriority w:val="99"/>
    <w:semiHidden/>
    <w:rsid w:val="005C734B"/>
    <w:rPr>
      <w:rFonts w:ascii="ＭＳ Ｐゴシック" w:eastAsia="ＭＳ Ｐゴシック" w:hAnsi="ＭＳ Ｐゴシック" w:cs="ＭＳ Ｐゴシック"/>
      <w:kern w:val="0"/>
      <w:sz w:val="24"/>
      <w:szCs w:val="24"/>
    </w:rPr>
  </w:style>
  <w:style w:type="paragraph" w:customStyle="1" w:styleId="Default">
    <w:name w:val="Default"/>
    <w:rsid w:val="00BA4B37"/>
    <w:pPr>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7612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0</Words>
  <Characters>2626</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11T14:53:00Z</dcterms:created>
  <dcterms:modified xsi:type="dcterms:W3CDTF">2023-01-18T09:56:00Z</dcterms:modified>
</cp:coreProperties>
</file>